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66"/>
        <w:gridCol w:w="6069"/>
        <w:gridCol w:w="466"/>
        <w:gridCol w:w="1380"/>
        <w:gridCol w:w="869"/>
      </w:tblGrid>
      <w:tr w:rsidR="006D54FA" w:rsidRPr="00D10D73" w:rsidTr="006D54FA">
        <w:trPr>
          <w:trHeight w:val="20"/>
          <w:jc w:val="center"/>
        </w:trPr>
        <w:tc>
          <w:tcPr>
            <w:tcW w:w="0" w:type="auto"/>
            <w:gridSpan w:val="5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ble S1. Sequences for the different antigenic and adjuvant fragments used in this study</w:t>
            </w:r>
          </w:p>
        </w:tc>
      </w:tr>
      <w:tr w:rsidR="006D54FA" w:rsidRPr="00D10D73" w:rsidTr="006D54FA">
        <w:trPr>
          <w:trHeight w:val="20"/>
          <w:jc w:val="center"/>
        </w:trPr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ame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equence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ize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Organism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Description</w:t>
            </w:r>
          </w:p>
        </w:tc>
      </w:tr>
      <w:tr w:rsidR="006D54FA" w:rsidRPr="00D10D73" w:rsidTr="006D54FA">
        <w:trPr>
          <w:trHeight w:val="20"/>
          <w:jc w:val="center"/>
        </w:trPr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2e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SLLTEVETPTRTGWECNCSGSSDP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onserved region of M2 protein, universal antibody, and cross-protection</w:t>
            </w:r>
          </w:p>
        </w:tc>
      </w:tr>
      <w:tr w:rsidR="006D54FA" w:rsidRPr="00D10D73" w:rsidTr="006D54FA">
        <w:trPr>
          <w:trHeight w:val="20"/>
          <w:jc w:val="center"/>
        </w:trPr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A2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GLFGAIAGFIENGWEGLIDGWYGFKHQNAQGEGTAADYKSTQSAIDQITGKLNRLIAKTNQQFE</w:t>
            </w:r>
          </w:p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IDNEFNEVEKQIGNVINWTRDSITEVWSYNAELLIAMENQHTIDLADSEMDKLYERVKRQLREN</w:t>
            </w:r>
          </w:p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EEDGTGCFEIFHKCDDNCMASIRNNTYDHRKYREEAMQNRIQIDPVKLSSGYKDVILWFSFG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92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he most conserved domain of HA protein</w:t>
            </w:r>
          </w:p>
        </w:tc>
      </w:tr>
      <w:tr w:rsidR="006D54FA" w:rsidRPr="00D10D73" w:rsidTr="006D54FA">
        <w:trPr>
          <w:trHeight w:val="20"/>
          <w:jc w:val="center"/>
        </w:trPr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sp-1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ILFIIFPAIVVAVTGYNCPGGKLTALERKKIVGQNNKYRSDLINGKLKNRNGTYMPRGKNMLE</w:t>
            </w:r>
          </w:p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TWDCKLESSAQRWANQCIFGHSPRQQREGVGENVYAYWSSVSVEGLKKTAGTDAGKSWW</w:t>
            </w:r>
          </w:p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KLPKLYENNPSNNMTWKVAGQGVLHFTQMAWGKTYKIGCGVATQCDGGRTLIVICHYSPGG</w:t>
            </w:r>
          </w:p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MVGEVIYHRGNPCKVDKDCYTKKCLSKSGLCRK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20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Onchocerca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volvulus 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djuvant</w:t>
            </w:r>
          </w:p>
        </w:tc>
      </w:tr>
      <w:tr w:rsidR="006D54FA" w:rsidRPr="00D10D73" w:rsidTr="006D54FA">
        <w:trPr>
          <w:trHeight w:val="20"/>
          <w:jc w:val="center"/>
        </w:trPr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CTxB</w:t>
            </w:r>
            <w:proofErr w:type="spellEnd"/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IKLKFGVFFTVLLSSAYAHGTPQNITDLCAEYHNTQIYTLNDKIFSYTESLAGKREMAIITFKNG</w:t>
            </w:r>
          </w:p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IFQVEVPGSQHIDSQKKAIERMKDTLRIAYLTEAKVEKLCVWNNKTPHAIAAISMANL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brio cholera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djuvant</w:t>
            </w:r>
          </w:p>
        </w:tc>
      </w:tr>
      <w:tr w:rsidR="006D54FA" w:rsidRPr="00D10D73" w:rsidTr="006D54FA">
        <w:trPr>
          <w:trHeight w:val="20"/>
          <w:jc w:val="center"/>
        </w:trPr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MNKVKCYVLFTALLSSLYAHGAPQTITELCSEYRNTQIYTI?DKILSYTESMAGKREMVIITFKSG</w:t>
            </w:r>
            <w:proofErr w:type="gramEnd"/>
          </w:p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TFQVEVPGSQHIDSQKKAIERMKDTLRITYLTETKIDKLCVWNNKTPISIAAISMEN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scherichia coli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djuvant</w:t>
            </w:r>
          </w:p>
        </w:tc>
      </w:tr>
      <w:tr w:rsidR="006D54FA" w:rsidRPr="00D10D73" w:rsidTr="006D54FA">
        <w:trPr>
          <w:trHeight w:val="20"/>
          <w:jc w:val="center"/>
        </w:trPr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STxB</w:t>
            </w:r>
            <w:proofErr w:type="spellEnd"/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PDCVTGKVEYTKYNDDDTFTVKVGDKELFTNRWNLQSLLLSAQITGMTVTIKTNACHNGGGFS</w:t>
            </w:r>
          </w:p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VIFR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higella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proofErr w:type="spellStart"/>
            <w:r w:rsidRPr="00D10D7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ysenteriae</w:t>
            </w:r>
            <w:proofErr w:type="spellEnd"/>
            <w:r w:rsidRPr="00D10D7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6D54FA" w:rsidRPr="00D10D73" w:rsidRDefault="006D54FA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djuvant</w:t>
            </w:r>
          </w:p>
        </w:tc>
      </w:tr>
    </w:tbl>
    <w:p w:rsidR="00895C28" w:rsidRPr="00D10D73" w:rsidRDefault="00895C28">
      <w:pPr>
        <w:rPr>
          <w:rFonts w:asciiTheme="majorBidi" w:hAnsiTheme="majorBidi" w:cstheme="majorBidi"/>
          <w:sz w:val="18"/>
          <w:szCs w:val="18"/>
        </w:rPr>
      </w:pPr>
    </w:p>
    <w:p w:rsidR="003F65CA" w:rsidRPr="00D10D73" w:rsidRDefault="003F65CA" w:rsidP="003F65CA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r w:rsidRPr="00D10D73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Table S2. The Tm and </w:t>
      </w:r>
      <w:proofErr w:type="spellStart"/>
      <w:r w:rsidRPr="00D10D73">
        <w:rPr>
          <w:rFonts w:asciiTheme="majorBidi" w:hAnsiTheme="majorBidi" w:cstheme="majorBidi"/>
          <w:b/>
          <w:bCs/>
          <w:sz w:val="18"/>
          <w:szCs w:val="18"/>
          <w:lang w:bidi="fa-IR"/>
        </w:rPr>
        <w:t>Ti</w:t>
      </w:r>
      <w:proofErr w:type="spellEnd"/>
      <w:r w:rsidRPr="00D10D73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 of antigens and vaccines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694"/>
        <w:gridCol w:w="1769"/>
        <w:gridCol w:w="1887"/>
      </w:tblGrid>
      <w:tr w:rsidR="003F65CA" w:rsidRPr="00D10D73" w:rsidTr="00884D25">
        <w:trPr>
          <w:trHeight w:val="20"/>
          <w:jc w:val="center"/>
        </w:trPr>
        <w:tc>
          <w:tcPr>
            <w:tcW w:w="3045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mponents</w:t>
            </w:r>
          </w:p>
        </w:tc>
        <w:tc>
          <w:tcPr>
            <w:tcW w:w="946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m</w:t>
            </w:r>
          </w:p>
        </w:tc>
        <w:tc>
          <w:tcPr>
            <w:tcW w:w="1009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i</w:t>
            </w:r>
            <w:proofErr w:type="spellEnd"/>
          </w:p>
        </w:tc>
      </w:tr>
      <w:tr w:rsidR="003F65CA" w:rsidRPr="00D10D73" w:rsidTr="00884D25">
        <w:trPr>
          <w:trHeight w:val="20"/>
          <w:jc w:val="center"/>
        </w:trPr>
        <w:tc>
          <w:tcPr>
            <w:tcW w:w="3045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A2</w:t>
            </w:r>
          </w:p>
        </w:tc>
        <w:tc>
          <w:tcPr>
            <w:tcW w:w="946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-65</w:t>
            </w:r>
          </w:p>
        </w:tc>
        <w:tc>
          <w:tcPr>
            <w:tcW w:w="1009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93</w:t>
            </w:r>
          </w:p>
        </w:tc>
      </w:tr>
      <w:tr w:rsidR="003F65CA" w:rsidRPr="00D10D73" w:rsidTr="00884D25">
        <w:trPr>
          <w:trHeight w:val="20"/>
          <w:jc w:val="center"/>
        </w:trPr>
        <w:tc>
          <w:tcPr>
            <w:tcW w:w="3045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2e</w:t>
            </w:r>
          </w:p>
        </w:tc>
        <w:tc>
          <w:tcPr>
            <w:tcW w:w="946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55</w:t>
            </w:r>
          </w:p>
        </w:tc>
        <w:tc>
          <w:tcPr>
            <w:tcW w:w="1009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2.231</w:t>
            </w:r>
          </w:p>
        </w:tc>
      </w:tr>
      <w:tr w:rsidR="003F65CA" w:rsidRPr="00D10D73" w:rsidTr="00884D25">
        <w:trPr>
          <w:trHeight w:val="20"/>
          <w:jc w:val="center"/>
        </w:trPr>
        <w:tc>
          <w:tcPr>
            <w:tcW w:w="3045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TxB</w:t>
            </w:r>
            <w:proofErr w:type="spellEnd"/>
          </w:p>
        </w:tc>
        <w:tc>
          <w:tcPr>
            <w:tcW w:w="946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55</w:t>
            </w:r>
          </w:p>
        </w:tc>
        <w:tc>
          <w:tcPr>
            <w:tcW w:w="1009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107</w:t>
            </w:r>
          </w:p>
        </w:tc>
      </w:tr>
      <w:tr w:rsidR="003F65CA" w:rsidRPr="00D10D73" w:rsidTr="00884D25">
        <w:trPr>
          <w:trHeight w:val="20"/>
          <w:jc w:val="center"/>
        </w:trPr>
        <w:tc>
          <w:tcPr>
            <w:tcW w:w="3045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CH-LR5</w:t>
            </w:r>
          </w:p>
        </w:tc>
        <w:tc>
          <w:tcPr>
            <w:tcW w:w="946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-65</w:t>
            </w:r>
          </w:p>
        </w:tc>
        <w:tc>
          <w:tcPr>
            <w:tcW w:w="1009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71</w:t>
            </w:r>
          </w:p>
        </w:tc>
      </w:tr>
      <w:tr w:rsidR="003F65CA" w:rsidRPr="00D10D73" w:rsidTr="00884D25">
        <w:trPr>
          <w:trHeight w:val="20"/>
          <w:jc w:val="center"/>
        </w:trPr>
        <w:tc>
          <w:tcPr>
            <w:tcW w:w="3045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CH</w:t>
            </w:r>
          </w:p>
        </w:tc>
        <w:tc>
          <w:tcPr>
            <w:tcW w:w="946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-65</w:t>
            </w:r>
          </w:p>
        </w:tc>
        <w:tc>
          <w:tcPr>
            <w:tcW w:w="1009" w:type="pct"/>
          </w:tcPr>
          <w:p w:rsidR="003F65CA" w:rsidRPr="00D10D73" w:rsidRDefault="003F65CA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07</w:t>
            </w:r>
          </w:p>
        </w:tc>
      </w:tr>
    </w:tbl>
    <w:p w:rsidR="003F65CA" w:rsidRPr="00D10D73" w:rsidRDefault="003F65CA">
      <w:pPr>
        <w:rPr>
          <w:rFonts w:asciiTheme="majorBidi" w:hAnsiTheme="majorBidi" w:cstheme="majorBidi"/>
          <w:sz w:val="18"/>
          <w:szCs w:val="18"/>
        </w:rPr>
      </w:pPr>
    </w:p>
    <w:p w:rsidR="00895C28" w:rsidRPr="00D10D73" w:rsidRDefault="00895C28" w:rsidP="00341A2A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r w:rsidRPr="00D10D73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Table </w:t>
      </w:r>
      <w:r w:rsidR="00341A2A" w:rsidRPr="00D10D73">
        <w:rPr>
          <w:rFonts w:asciiTheme="majorBidi" w:hAnsiTheme="majorBidi" w:cstheme="majorBidi"/>
          <w:b/>
          <w:bCs/>
          <w:sz w:val="18"/>
          <w:szCs w:val="18"/>
          <w:lang w:bidi="fa-IR"/>
        </w:rPr>
        <w:t>S3</w:t>
      </w:r>
      <w:r w:rsidRPr="00D10D73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. Information and sequence of linear epitopes found for B cells by </w:t>
      </w:r>
      <w:proofErr w:type="spellStart"/>
      <w:r w:rsidRPr="00D10D73">
        <w:rPr>
          <w:rFonts w:asciiTheme="majorBidi" w:hAnsiTheme="majorBidi" w:cstheme="majorBidi"/>
          <w:b/>
          <w:bCs/>
          <w:sz w:val="18"/>
          <w:szCs w:val="18"/>
          <w:lang w:bidi="fa-IR"/>
        </w:rPr>
        <w:t>Bepipred</w:t>
      </w:r>
      <w:proofErr w:type="spellEnd"/>
      <w:r w:rsidRPr="00D10D73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62"/>
        <w:gridCol w:w="709"/>
        <w:gridCol w:w="647"/>
        <w:gridCol w:w="6519"/>
        <w:gridCol w:w="913"/>
      </w:tblGrid>
      <w:tr w:rsidR="00895C28" w:rsidRPr="00D10D73" w:rsidTr="002C4DBD">
        <w:trPr>
          <w:trHeight w:val="316"/>
          <w:jc w:val="center"/>
        </w:trPr>
        <w:tc>
          <w:tcPr>
            <w:tcW w:w="301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o</w:t>
            </w:r>
          </w:p>
        </w:tc>
        <w:tc>
          <w:tcPr>
            <w:tcW w:w="379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art</w:t>
            </w:r>
          </w:p>
        </w:tc>
        <w:tc>
          <w:tcPr>
            <w:tcW w:w="34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nd</w:t>
            </w:r>
          </w:p>
        </w:tc>
        <w:tc>
          <w:tcPr>
            <w:tcW w:w="348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equence</w:t>
            </w:r>
          </w:p>
        </w:tc>
        <w:tc>
          <w:tcPr>
            <w:tcW w:w="488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ength</w:t>
            </w:r>
          </w:p>
        </w:tc>
      </w:tr>
      <w:tr w:rsidR="00895C28" w:rsidRPr="00D10D73" w:rsidTr="002C4DBD">
        <w:trPr>
          <w:trHeight w:val="316"/>
          <w:jc w:val="center"/>
        </w:trPr>
        <w:tc>
          <w:tcPr>
            <w:tcW w:w="301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379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34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</w:t>
            </w:r>
          </w:p>
        </w:tc>
        <w:tc>
          <w:tcPr>
            <w:tcW w:w="348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EVETPTRTGWECNCSGSSDPGL</w:t>
            </w:r>
          </w:p>
        </w:tc>
        <w:tc>
          <w:tcPr>
            <w:tcW w:w="488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</w:t>
            </w:r>
          </w:p>
        </w:tc>
      </w:tr>
      <w:tr w:rsidR="00895C28" w:rsidRPr="00D10D73" w:rsidTr="002C4DBD">
        <w:trPr>
          <w:trHeight w:val="325"/>
          <w:jc w:val="center"/>
        </w:trPr>
        <w:tc>
          <w:tcPr>
            <w:tcW w:w="301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379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</w:t>
            </w:r>
          </w:p>
        </w:tc>
        <w:tc>
          <w:tcPr>
            <w:tcW w:w="34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5</w:t>
            </w:r>
          </w:p>
        </w:tc>
        <w:tc>
          <w:tcPr>
            <w:tcW w:w="348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FIENGWEGLIDGWYGFKHQNAQGEGTAADYKSTQSAIDQITG</w:t>
            </w:r>
          </w:p>
        </w:tc>
        <w:tc>
          <w:tcPr>
            <w:tcW w:w="488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3</w:t>
            </w:r>
          </w:p>
        </w:tc>
      </w:tr>
      <w:tr w:rsidR="00895C28" w:rsidRPr="00D10D73" w:rsidTr="002C4DBD">
        <w:trPr>
          <w:trHeight w:val="316"/>
          <w:jc w:val="center"/>
        </w:trPr>
        <w:tc>
          <w:tcPr>
            <w:tcW w:w="301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379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9</w:t>
            </w:r>
          </w:p>
        </w:tc>
        <w:tc>
          <w:tcPr>
            <w:tcW w:w="34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1</w:t>
            </w:r>
          </w:p>
        </w:tc>
        <w:tc>
          <w:tcPr>
            <w:tcW w:w="348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LIAKTNQQF</w:t>
            </w:r>
          </w:p>
        </w:tc>
        <w:tc>
          <w:tcPr>
            <w:tcW w:w="488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</w:t>
            </w:r>
          </w:p>
        </w:tc>
      </w:tr>
      <w:tr w:rsidR="00895C28" w:rsidRPr="00D10D73" w:rsidTr="002C4DBD">
        <w:trPr>
          <w:trHeight w:val="316"/>
          <w:jc w:val="center"/>
        </w:trPr>
        <w:tc>
          <w:tcPr>
            <w:tcW w:w="301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379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5</w:t>
            </w:r>
          </w:p>
        </w:tc>
        <w:tc>
          <w:tcPr>
            <w:tcW w:w="34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6</w:t>
            </w:r>
          </w:p>
        </w:tc>
        <w:tc>
          <w:tcPr>
            <w:tcW w:w="348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NEVEKQIGNVINWTRDSITEVWSYNAELLIAMENQHTIDLA</w:t>
            </w:r>
          </w:p>
        </w:tc>
        <w:tc>
          <w:tcPr>
            <w:tcW w:w="488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</w:t>
            </w:r>
          </w:p>
        </w:tc>
      </w:tr>
      <w:tr w:rsidR="00895C28" w:rsidRPr="00D10D73" w:rsidTr="002C4DBD">
        <w:trPr>
          <w:trHeight w:val="316"/>
          <w:jc w:val="center"/>
        </w:trPr>
        <w:tc>
          <w:tcPr>
            <w:tcW w:w="301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379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3</w:t>
            </w:r>
          </w:p>
        </w:tc>
        <w:tc>
          <w:tcPr>
            <w:tcW w:w="34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3</w:t>
            </w:r>
          </w:p>
        </w:tc>
        <w:tc>
          <w:tcPr>
            <w:tcW w:w="348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NAEEDGTGCFEIFHKCDDNCMASIRNNTYD</w:t>
            </w:r>
          </w:p>
        </w:tc>
        <w:tc>
          <w:tcPr>
            <w:tcW w:w="488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</w:t>
            </w:r>
          </w:p>
        </w:tc>
      </w:tr>
      <w:tr w:rsidR="00895C28" w:rsidRPr="00D10D73" w:rsidTr="002C4DBD">
        <w:trPr>
          <w:trHeight w:val="316"/>
          <w:jc w:val="center"/>
        </w:trPr>
        <w:tc>
          <w:tcPr>
            <w:tcW w:w="301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lastRenderedPageBreak/>
              <w:t>7</w:t>
            </w:r>
          </w:p>
        </w:tc>
        <w:tc>
          <w:tcPr>
            <w:tcW w:w="379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9</w:t>
            </w:r>
          </w:p>
        </w:tc>
        <w:tc>
          <w:tcPr>
            <w:tcW w:w="34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4</w:t>
            </w:r>
          </w:p>
        </w:tc>
        <w:tc>
          <w:tcPr>
            <w:tcW w:w="3486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EAMQNRIQIDPVKLSSGYKDVILW</w:t>
            </w:r>
          </w:p>
        </w:tc>
        <w:tc>
          <w:tcPr>
            <w:tcW w:w="488" w:type="pct"/>
          </w:tcPr>
          <w:p w:rsidR="00895C28" w:rsidRPr="00D10D73" w:rsidRDefault="00895C28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</w:t>
            </w:r>
          </w:p>
        </w:tc>
      </w:tr>
    </w:tbl>
    <w:p w:rsidR="00895C28" w:rsidRPr="00D10D73" w:rsidRDefault="00895C28">
      <w:pPr>
        <w:rPr>
          <w:rFonts w:asciiTheme="majorBidi" w:hAnsiTheme="majorBidi" w:cstheme="majorBidi"/>
          <w:sz w:val="18"/>
          <w:szCs w:val="18"/>
        </w:rPr>
      </w:pPr>
    </w:p>
    <w:p w:rsidR="00895C28" w:rsidRPr="00D10D73" w:rsidRDefault="00895C28">
      <w:pPr>
        <w:rPr>
          <w:rFonts w:asciiTheme="majorBidi" w:hAnsiTheme="majorBidi" w:cstheme="majorBidi"/>
          <w:sz w:val="18"/>
          <w:szCs w:val="18"/>
        </w:rPr>
      </w:pPr>
    </w:p>
    <w:p w:rsidR="00895C28" w:rsidRPr="00D10D73" w:rsidRDefault="00895C28">
      <w:pPr>
        <w:rPr>
          <w:rFonts w:asciiTheme="majorBidi" w:hAnsiTheme="majorBidi" w:cstheme="majorBidi"/>
          <w:sz w:val="18"/>
          <w:szCs w:val="18"/>
        </w:rPr>
      </w:pPr>
    </w:p>
    <w:p w:rsidR="00895C28" w:rsidRPr="00D10D73" w:rsidRDefault="00895C28">
      <w:pPr>
        <w:rPr>
          <w:rFonts w:asciiTheme="majorBidi" w:hAnsiTheme="majorBidi" w:cstheme="majorBidi"/>
          <w:sz w:val="18"/>
          <w:szCs w:val="18"/>
        </w:rPr>
      </w:pPr>
    </w:p>
    <w:p w:rsidR="00895C28" w:rsidRPr="00D10D73" w:rsidRDefault="00895C28">
      <w:pPr>
        <w:rPr>
          <w:rFonts w:asciiTheme="majorBidi" w:hAnsiTheme="majorBidi" w:cstheme="majorBidi"/>
          <w:sz w:val="18"/>
          <w:szCs w:val="18"/>
        </w:rPr>
      </w:pPr>
    </w:p>
    <w:p w:rsidR="00895C28" w:rsidRPr="00D10D73" w:rsidRDefault="00895C28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"/>
        <w:gridCol w:w="5755"/>
        <w:gridCol w:w="872"/>
        <w:gridCol w:w="1042"/>
        <w:gridCol w:w="1121"/>
      </w:tblGrid>
      <w:tr w:rsidR="00D10D73" w:rsidRPr="00D10D73" w:rsidTr="00D66B18">
        <w:tc>
          <w:tcPr>
            <w:tcW w:w="9350" w:type="dxa"/>
            <w:gridSpan w:val="5"/>
          </w:tcPr>
          <w:p w:rsidR="00D10D73" w:rsidRPr="00D10D73" w:rsidRDefault="00D10D73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able S4. Linear B cell epitopes from </w:t>
            </w:r>
            <w:proofErr w:type="spellStart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piPred</w:t>
            </w:r>
            <w:proofErr w:type="spellEnd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onfirmed by </w:t>
            </w:r>
            <w:proofErr w:type="spellStart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xiJene</w:t>
            </w:r>
            <w:proofErr w:type="spellEnd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</w:p>
        </w:tc>
      </w:tr>
      <w:tr w:rsidR="00895C28" w:rsidRPr="00D10D73" w:rsidTr="00D10D73">
        <w:tc>
          <w:tcPr>
            <w:tcW w:w="560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5755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equence</w:t>
            </w:r>
          </w:p>
        </w:tc>
        <w:tc>
          <w:tcPr>
            <w:tcW w:w="87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odel selected</w:t>
            </w:r>
          </w:p>
        </w:tc>
        <w:tc>
          <w:tcPr>
            <w:tcW w:w="104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hreshold</w:t>
            </w:r>
          </w:p>
        </w:tc>
        <w:tc>
          <w:tcPr>
            <w:tcW w:w="1121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Overall Protective Antigen Prediction</w:t>
            </w:r>
          </w:p>
        </w:tc>
      </w:tr>
      <w:tr w:rsidR="00895C28" w:rsidRPr="00D10D73" w:rsidTr="00D10D73">
        <w:tc>
          <w:tcPr>
            <w:tcW w:w="560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755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EVETPTRTGWECNCSGSSDPGL</w:t>
            </w:r>
          </w:p>
        </w:tc>
        <w:tc>
          <w:tcPr>
            <w:tcW w:w="87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4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21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061 ( Probable ANTIGEN )</w:t>
            </w:r>
          </w:p>
        </w:tc>
      </w:tr>
      <w:tr w:rsidR="00895C28" w:rsidRPr="00D10D73" w:rsidTr="00D10D73">
        <w:tc>
          <w:tcPr>
            <w:tcW w:w="560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755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GFIENGWEGLIDGWYGFKHQNA</w:t>
            </w:r>
          </w:p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QGEGTAADYKSTQSAIDQITG</w:t>
            </w:r>
          </w:p>
        </w:tc>
        <w:tc>
          <w:tcPr>
            <w:tcW w:w="87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4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21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559 ( Probable ANTIGEN )</w:t>
            </w:r>
          </w:p>
        </w:tc>
      </w:tr>
      <w:tr w:rsidR="00895C28" w:rsidRPr="00D10D73" w:rsidTr="00D10D73">
        <w:tc>
          <w:tcPr>
            <w:tcW w:w="560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755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LIAKTNQQF</w:t>
            </w:r>
          </w:p>
        </w:tc>
        <w:tc>
          <w:tcPr>
            <w:tcW w:w="87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4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21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957 ( Probable ANTIGEN )</w:t>
            </w:r>
          </w:p>
        </w:tc>
      </w:tr>
      <w:tr w:rsidR="00895C28" w:rsidRPr="00D10D73" w:rsidTr="00D10D73">
        <w:tc>
          <w:tcPr>
            <w:tcW w:w="560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755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NEVEKQIGNVINWTRDSITEVWSYNAELLIAMENQHTIDLA</w:t>
            </w:r>
          </w:p>
        </w:tc>
        <w:tc>
          <w:tcPr>
            <w:tcW w:w="87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4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21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731 ( Probable ANTIGEN )</w:t>
            </w:r>
          </w:p>
        </w:tc>
      </w:tr>
      <w:tr w:rsidR="00895C28" w:rsidRPr="00D10D73" w:rsidTr="00D10D73">
        <w:tc>
          <w:tcPr>
            <w:tcW w:w="560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755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NAEEDGTGCFEIFHKCDDNCMASIRNNTYD</w:t>
            </w:r>
          </w:p>
        </w:tc>
        <w:tc>
          <w:tcPr>
            <w:tcW w:w="87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4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21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947 ( Probable ANTIGEN )</w:t>
            </w:r>
          </w:p>
        </w:tc>
      </w:tr>
      <w:tr w:rsidR="00895C28" w:rsidRPr="00D10D73" w:rsidTr="00D10D73">
        <w:tc>
          <w:tcPr>
            <w:tcW w:w="560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755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EAMQNRIQIDPVKLSSGYKDVILW</w:t>
            </w:r>
          </w:p>
        </w:tc>
        <w:tc>
          <w:tcPr>
            <w:tcW w:w="87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42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21" w:type="dxa"/>
          </w:tcPr>
          <w:p w:rsidR="00895C28" w:rsidRPr="00D10D73" w:rsidRDefault="00895C28" w:rsidP="00895C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558 ( Probable NON-ANTIGEN )</w:t>
            </w:r>
          </w:p>
        </w:tc>
      </w:tr>
    </w:tbl>
    <w:p w:rsidR="00895C28" w:rsidRPr="00D10D73" w:rsidRDefault="00895C28">
      <w:pPr>
        <w:rPr>
          <w:rFonts w:asciiTheme="majorBidi" w:hAnsiTheme="majorBidi" w:cstheme="majorBidi"/>
          <w:sz w:val="18"/>
          <w:szCs w:val="18"/>
        </w:rPr>
      </w:pPr>
    </w:p>
    <w:p w:rsidR="003E5BB4" w:rsidRPr="00D10D73" w:rsidRDefault="003E5BB4">
      <w:pPr>
        <w:rPr>
          <w:rFonts w:asciiTheme="majorBidi" w:hAnsiTheme="majorBidi" w:cstheme="majorBidi"/>
          <w:sz w:val="18"/>
          <w:szCs w:val="18"/>
        </w:rPr>
      </w:pPr>
    </w:p>
    <w:p w:rsidR="003E5BB4" w:rsidRPr="00D10D73" w:rsidRDefault="003E5BB4">
      <w:pPr>
        <w:rPr>
          <w:rFonts w:asciiTheme="majorBidi" w:hAnsiTheme="majorBidi" w:cstheme="majorBidi"/>
          <w:sz w:val="18"/>
          <w:szCs w:val="18"/>
        </w:rPr>
      </w:pPr>
      <w:r w:rsidRPr="00D10D73">
        <w:rPr>
          <w:rFonts w:asciiTheme="majorBidi" w:hAnsiTheme="majorBidi" w:cstheme="majorBidi"/>
          <w:sz w:val="18"/>
          <w:szCs w:val="18"/>
        </w:rPr>
        <w:t>Table S</w:t>
      </w:r>
      <w:r w:rsidR="00341A2A" w:rsidRPr="00D10D73">
        <w:rPr>
          <w:rFonts w:asciiTheme="majorBidi" w:hAnsiTheme="majorBidi" w:cstheme="majorBidi"/>
          <w:sz w:val="18"/>
          <w:szCs w:val="18"/>
        </w:rPr>
        <w:t>5</w:t>
      </w:r>
      <w:r w:rsidRPr="00D10D73">
        <w:rPr>
          <w:rFonts w:asciiTheme="majorBidi" w:hAnsiTheme="majorBidi" w:cstheme="majorBidi"/>
          <w:sz w:val="18"/>
          <w:szCs w:val="18"/>
        </w:rPr>
        <w:t xml:space="preserve">. Confirmation of </w:t>
      </w:r>
      <w:r w:rsidR="00341A2A" w:rsidRPr="00D10D73">
        <w:rPr>
          <w:rFonts w:asciiTheme="majorBidi" w:hAnsiTheme="majorBidi" w:cstheme="majorBidi"/>
          <w:sz w:val="18"/>
          <w:szCs w:val="18"/>
        </w:rPr>
        <w:t xml:space="preserve">linear </w:t>
      </w:r>
      <w:r w:rsidRPr="00D10D73">
        <w:rPr>
          <w:rFonts w:asciiTheme="majorBidi" w:hAnsiTheme="majorBidi" w:cstheme="majorBidi"/>
          <w:sz w:val="18"/>
          <w:szCs w:val="18"/>
        </w:rPr>
        <w:t xml:space="preserve">B cell epitopes from </w:t>
      </w:r>
      <w:proofErr w:type="spellStart"/>
      <w:r w:rsidRPr="00D10D73">
        <w:rPr>
          <w:rFonts w:asciiTheme="majorBidi" w:hAnsiTheme="majorBidi" w:cstheme="majorBidi"/>
          <w:sz w:val="18"/>
          <w:szCs w:val="18"/>
        </w:rPr>
        <w:t>BepiPred</w:t>
      </w:r>
      <w:proofErr w:type="spellEnd"/>
      <w:r w:rsidRPr="00D10D73">
        <w:rPr>
          <w:rFonts w:asciiTheme="majorBidi" w:hAnsiTheme="majorBidi" w:cstheme="majorBidi"/>
          <w:sz w:val="18"/>
          <w:szCs w:val="18"/>
        </w:rPr>
        <w:t xml:space="preserve"> by IEDB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5"/>
        <w:gridCol w:w="1125"/>
        <w:gridCol w:w="814"/>
        <w:gridCol w:w="687"/>
        <w:gridCol w:w="646"/>
        <w:gridCol w:w="889"/>
        <w:gridCol w:w="654"/>
      </w:tblGrid>
      <w:tr w:rsidR="003E5BB4" w:rsidRPr="00D10D73" w:rsidTr="00D10D73">
        <w:tc>
          <w:tcPr>
            <w:tcW w:w="242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equence</w:t>
            </w:r>
          </w:p>
        </w:tc>
        <w:tc>
          <w:tcPr>
            <w:tcW w:w="602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ntigen</w:t>
            </w:r>
          </w:p>
        </w:tc>
        <w:tc>
          <w:tcPr>
            <w:tcW w:w="43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Organism</w:t>
            </w:r>
          </w:p>
        </w:tc>
        <w:tc>
          <w:tcPr>
            <w:tcW w:w="367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pitope</w:t>
            </w:r>
          </w:p>
        </w:tc>
        <w:tc>
          <w:tcPr>
            <w:tcW w:w="34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ssays</w:t>
            </w:r>
          </w:p>
        </w:tc>
        <w:tc>
          <w:tcPr>
            <w:tcW w:w="47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eferences</w:t>
            </w:r>
          </w:p>
        </w:tc>
        <w:tc>
          <w:tcPr>
            <w:tcW w:w="350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Blast%</w:t>
            </w:r>
          </w:p>
        </w:tc>
      </w:tr>
      <w:tr w:rsidR="003E5BB4" w:rsidRPr="00D10D73" w:rsidTr="00D10D73">
        <w:tc>
          <w:tcPr>
            <w:tcW w:w="242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EVETPTRTGWECNCSGSSDPGL</w:t>
            </w:r>
          </w:p>
        </w:tc>
        <w:tc>
          <w:tcPr>
            <w:tcW w:w="602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atrix protein 2</w:t>
            </w:r>
          </w:p>
        </w:tc>
        <w:tc>
          <w:tcPr>
            <w:tcW w:w="43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367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34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47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350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3E5BB4" w:rsidRPr="00D10D73" w:rsidTr="00D10D73">
        <w:tc>
          <w:tcPr>
            <w:tcW w:w="242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GFIENGWEGLIDGWYGFKHQNAQGEGTAADYKSTQSAIDQITG</w:t>
            </w:r>
          </w:p>
        </w:tc>
        <w:tc>
          <w:tcPr>
            <w:tcW w:w="602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43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367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34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47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350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3E5BB4" w:rsidRPr="00D10D73" w:rsidTr="00D10D73">
        <w:tc>
          <w:tcPr>
            <w:tcW w:w="242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LIAKTNQQF</w:t>
            </w:r>
          </w:p>
        </w:tc>
        <w:tc>
          <w:tcPr>
            <w:tcW w:w="602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43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367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34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47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50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3E5BB4" w:rsidRPr="00D10D73" w:rsidTr="00D10D73">
        <w:tc>
          <w:tcPr>
            <w:tcW w:w="242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NEVEKQIGNVINWTRDSITEVWSYNAELLIAMENQHTIDLA</w:t>
            </w:r>
          </w:p>
        </w:tc>
        <w:tc>
          <w:tcPr>
            <w:tcW w:w="602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43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367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34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47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350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3E5BB4" w:rsidRPr="00D10D73" w:rsidTr="00D10D73">
        <w:tc>
          <w:tcPr>
            <w:tcW w:w="242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NAEEDGTGCFEIFHKCDDNCMASIRNNTYD</w:t>
            </w:r>
          </w:p>
        </w:tc>
        <w:tc>
          <w:tcPr>
            <w:tcW w:w="602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43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367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34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47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50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3E5BB4" w:rsidRPr="00D10D73" w:rsidTr="00D10D73">
        <w:tc>
          <w:tcPr>
            <w:tcW w:w="242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EAMQNRIQIDPVKLSSGYKDVILW</w:t>
            </w:r>
          </w:p>
        </w:tc>
        <w:tc>
          <w:tcPr>
            <w:tcW w:w="602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43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367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34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475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50" w:type="pct"/>
          </w:tcPr>
          <w:p w:rsidR="003E5BB4" w:rsidRPr="00D10D73" w:rsidRDefault="003E5BB4" w:rsidP="002C4DB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</w:tbl>
    <w:p w:rsidR="003E5BB4" w:rsidRPr="00D10D73" w:rsidRDefault="003E5BB4">
      <w:pPr>
        <w:rPr>
          <w:rFonts w:asciiTheme="majorBidi" w:hAnsiTheme="majorBidi" w:cstheme="majorBidi"/>
          <w:sz w:val="18"/>
          <w:szCs w:val="18"/>
        </w:rPr>
      </w:pPr>
    </w:p>
    <w:p w:rsidR="003E5BB4" w:rsidRPr="00D10D73" w:rsidRDefault="00E25CD6">
      <w:pPr>
        <w:rPr>
          <w:rFonts w:asciiTheme="majorBidi" w:hAnsiTheme="majorBidi" w:cstheme="majorBidi"/>
          <w:sz w:val="18"/>
          <w:szCs w:val="18"/>
        </w:rPr>
      </w:pPr>
      <w:r w:rsidRPr="00D10D73">
        <w:rPr>
          <w:rFonts w:asciiTheme="majorBidi" w:hAnsiTheme="majorBidi" w:cstheme="majorBidi"/>
          <w:sz w:val="18"/>
          <w:szCs w:val="18"/>
        </w:rPr>
        <w:t>Table</w:t>
      </w:r>
      <w:r w:rsidR="00527F40" w:rsidRPr="00D10D73">
        <w:rPr>
          <w:rFonts w:asciiTheme="majorBidi" w:hAnsiTheme="majorBidi" w:cstheme="majorBidi"/>
          <w:sz w:val="18"/>
          <w:szCs w:val="18"/>
        </w:rPr>
        <w:t xml:space="preserve"> S6</w:t>
      </w:r>
      <w:r w:rsidRPr="00D10D73">
        <w:rPr>
          <w:rFonts w:asciiTheme="majorBidi" w:hAnsiTheme="majorBidi" w:cstheme="majorBidi"/>
          <w:sz w:val="18"/>
          <w:szCs w:val="18"/>
        </w:rPr>
        <w:t xml:space="preserve">. Linear epitopes predicted by </w:t>
      </w:r>
      <w:proofErr w:type="spellStart"/>
      <w:r w:rsidRPr="00D10D73">
        <w:rPr>
          <w:rFonts w:asciiTheme="majorBidi" w:hAnsiTheme="majorBidi" w:cstheme="majorBidi"/>
          <w:sz w:val="18"/>
          <w:szCs w:val="18"/>
        </w:rPr>
        <w:t>Ellipro</w:t>
      </w:r>
      <w:proofErr w:type="spellEnd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01"/>
        <w:gridCol w:w="407"/>
        <w:gridCol w:w="510"/>
        <w:gridCol w:w="467"/>
        <w:gridCol w:w="6328"/>
        <w:gridCol w:w="666"/>
        <w:gridCol w:w="571"/>
      </w:tblGrid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o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art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nd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o of residue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ore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 w:val="restart"/>
            <w:textDirection w:val="btLr"/>
            <w:vAlign w:val="center"/>
          </w:tcPr>
          <w:p w:rsidR="002C4DBD" w:rsidRPr="00D10D73" w:rsidRDefault="002C4DBD" w:rsidP="002C4D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Without Linker</w:t>
            </w: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2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7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NRLIAKTNOQFELIDNEFNEVEKOIGNVINVVTROSITEVWSYNAE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29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8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3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DKIFSYTESLAGKREMAIITFKNGAIFQVEVPGSQH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41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3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1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VWNNKTPHA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37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ETPTRTGWECNCSGSSDPMIKLKFGV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02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8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2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 QNRIQIDPVKLSSGYKDVILWFSFG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94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9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6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RIAYLTEA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13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6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0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GLIDG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98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5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5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NTYDHRKYREE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99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8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4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YHNTQIY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62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1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8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FHKCDDNC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67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 w:val="restart"/>
            <w:textDirection w:val="btLr"/>
            <w:vAlign w:val="center"/>
          </w:tcPr>
          <w:p w:rsidR="002C4DBD" w:rsidRPr="00D10D73" w:rsidRDefault="002C4DBD" w:rsidP="002C4D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With Linker</w:t>
            </w: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CSGSSDPKPKPKPMIKLK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82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2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1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IFHKCODNCMASIRNNTYDHRKYREEAMQNRIQIDPVKLSSGYKDVILWF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0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74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8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8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DYKSTQSAIDQITGKLNRLIAKTNQQFELIDNEFNEVEKQIGNVINWTRDSITEVWSYNA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1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37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0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6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WNNKTPH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94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6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2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RQLRENA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83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5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8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HNTQ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38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7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1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FSYTESLAGKREMAIITFKNGAIFQ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38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bookmarkStart w:id="0" w:name="_GoBack"/>
            <w:bookmarkEnd w:id="0"/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3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0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EVPGSQHI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93</w:t>
            </w:r>
          </w:p>
        </w:tc>
      </w:tr>
      <w:tr w:rsidR="002C4DBD" w:rsidRPr="00D10D73" w:rsidTr="002C4DBD">
        <w:trPr>
          <w:cantSplit/>
          <w:trHeight w:val="432"/>
          <w:jc w:val="center"/>
        </w:trPr>
        <w:tc>
          <w:tcPr>
            <w:tcW w:w="214" w:type="pct"/>
            <w:vMerge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18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27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8</w:t>
            </w:r>
          </w:p>
        </w:tc>
        <w:tc>
          <w:tcPr>
            <w:tcW w:w="250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2</w:t>
            </w:r>
          </w:p>
        </w:tc>
        <w:tc>
          <w:tcPr>
            <w:tcW w:w="3383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GLIDG </w:t>
            </w:r>
          </w:p>
        </w:tc>
        <w:tc>
          <w:tcPr>
            <w:tcW w:w="357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305" w:type="pct"/>
          </w:tcPr>
          <w:p w:rsidR="002C4DBD" w:rsidRPr="00D10D73" w:rsidRDefault="002C4DBD" w:rsidP="002C4DBD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34</w:t>
            </w:r>
          </w:p>
        </w:tc>
      </w:tr>
    </w:tbl>
    <w:p w:rsidR="003E5BB4" w:rsidRPr="00D10D73" w:rsidRDefault="003E5BB4">
      <w:pPr>
        <w:rPr>
          <w:rFonts w:asciiTheme="majorBidi" w:hAnsiTheme="majorBidi" w:cstheme="majorBidi"/>
          <w:sz w:val="18"/>
          <w:szCs w:val="18"/>
        </w:rPr>
      </w:pPr>
    </w:p>
    <w:p w:rsidR="00E25CD6" w:rsidRPr="00D10D73" w:rsidRDefault="00527F40" w:rsidP="00E25CD6">
      <w:pPr>
        <w:rPr>
          <w:rFonts w:asciiTheme="majorBidi" w:hAnsiTheme="majorBidi" w:cstheme="majorBidi"/>
          <w:sz w:val="18"/>
          <w:szCs w:val="18"/>
        </w:rPr>
      </w:pPr>
      <w:r w:rsidRPr="00D10D73">
        <w:rPr>
          <w:rFonts w:asciiTheme="majorBidi" w:hAnsiTheme="majorBidi" w:cstheme="majorBidi"/>
          <w:sz w:val="18"/>
          <w:szCs w:val="18"/>
        </w:rPr>
        <w:t>Table S7</w:t>
      </w:r>
      <w:r w:rsidR="00E25CD6" w:rsidRPr="00D10D73">
        <w:rPr>
          <w:rFonts w:asciiTheme="majorBidi" w:hAnsiTheme="majorBidi" w:cstheme="majorBidi"/>
          <w:sz w:val="18"/>
          <w:szCs w:val="18"/>
        </w:rPr>
        <w:t xml:space="preserve">. Confirmation of linear epitopes from </w:t>
      </w:r>
      <w:proofErr w:type="spellStart"/>
      <w:r w:rsidR="00E25CD6" w:rsidRPr="00D10D73">
        <w:rPr>
          <w:rFonts w:asciiTheme="majorBidi" w:hAnsiTheme="majorBidi" w:cstheme="majorBidi"/>
          <w:sz w:val="18"/>
          <w:szCs w:val="18"/>
        </w:rPr>
        <w:t>Ellipro</w:t>
      </w:r>
      <w:proofErr w:type="spellEnd"/>
      <w:r w:rsidR="00E25CD6" w:rsidRPr="00D10D73">
        <w:rPr>
          <w:rFonts w:asciiTheme="majorBidi" w:hAnsiTheme="majorBidi" w:cstheme="majorBidi"/>
          <w:sz w:val="18"/>
          <w:szCs w:val="18"/>
        </w:rPr>
        <w:t xml:space="preserve"> by </w:t>
      </w:r>
      <w:proofErr w:type="spellStart"/>
      <w:r w:rsidR="00E25CD6" w:rsidRPr="00D10D73">
        <w:rPr>
          <w:rFonts w:asciiTheme="majorBidi" w:hAnsiTheme="majorBidi" w:cstheme="majorBidi"/>
          <w:sz w:val="18"/>
          <w:szCs w:val="18"/>
        </w:rPr>
        <w:t>VaxiJen</w:t>
      </w:r>
      <w:proofErr w:type="spellEnd"/>
      <w:r w:rsidR="00E25CD6" w:rsidRPr="00D10D73">
        <w:rPr>
          <w:rFonts w:asciiTheme="majorBidi" w:hAnsiTheme="majorBidi" w:cstheme="majorBidi"/>
          <w:sz w:val="18"/>
          <w:szCs w:val="18"/>
        </w:rPr>
        <w:t>.</w:t>
      </w:r>
    </w:p>
    <w:tbl>
      <w:tblPr>
        <w:tblStyle w:val="TableGrid"/>
        <w:tblW w:w="10066" w:type="dxa"/>
        <w:tblLook w:val="04A0" w:firstRow="1" w:lastRow="0" w:firstColumn="1" w:lastColumn="0" w:noHBand="0" w:noVBand="1"/>
      </w:tblPr>
      <w:tblGrid>
        <w:gridCol w:w="687"/>
        <w:gridCol w:w="481"/>
        <w:gridCol w:w="7276"/>
        <w:gridCol w:w="796"/>
        <w:gridCol w:w="946"/>
        <w:gridCol w:w="1016"/>
      </w:tblGrid>
      <w:tr w:rsidR="00E25CD6" w:rsidRPr="00D10D73" w:rsidTr="006D54FA">
        <w:tc>
          <w:tcPr>
            <w:tcW w:w="541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equence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odel selected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hreshold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Overall Protective Antigen Prediction</w:t>
            </w:r>
          </w:p>
        </w:tc>
      </w:tr>
      <w:tr w:rsidR="00E25CD6" w:rsidRPr="00D10D73" w:rsidTr="006D54FA">
        <w:tc>
          <w:tcPr>
            <w:tcW w:w="541" w:type="dxa"/>
            <w:vMerge w:val="restart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CH</w:t>
            </w: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NRLIAKTNOQFELIDNEFNEVEKOIGNVINVVTROSITEVWSYNAE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0.2584 ( </w:t>
            </w:r>
            <w:r w:rsidRPr="00D10D7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Probable NON-</w:t>
            </w:r>
            <w:r w:rsidRPr="00D10D7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lastRenderedPageBreak/>
              <w:t>ANTIGEN</w:t>
            </w: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DKIFSYTESLAGKREMAIITFKNGAIFQVEVPGSQH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0.3670 ( </w:t>
            </w:r>
            <w:r w:rsidRPr="00D10D7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Probable NON-ANTIGEN</w:t>
            </w: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QNRIQIDPVKLSSGYKDVILWFSFG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391 ( Probable ANTIGEN )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GLIDG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.A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TYDHRKYREE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0.2960 ( </w:t>
            </w:r>
            <w:r w:rsidRPr="00D10D7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Probable NON-ANTIGEN </w:t>
            </w:r>
            <w:r w:rsidRPr="00D10D7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HNTQIY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0.2903 ( </w:t>
            </w:r>
            <w:r w:rsidRPr="00D10D7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Probable NON-ANTIGEN</w:t>
            </w: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HKCDDNC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0.2151 ( </w:t>
            </w:r>
            <w:r w:rsidRPr="00D10D7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Probable NON-ANTIGEN</w:t>
            </w: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</w:tr>
      <w:tr w:rsidR="00E25CD6" w:rsidRPr="00D10D73" w:rsidTr="006D54FA">
        <w:tc>
          <w:tcPr>
            <w:tcW w:w="541" w:type="dxa"/>
            <w:vMerge w:val="restart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CH-LR5</w:t>
            </w: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FHKCODNCMASIRNNTYDHRKYREEAMQNRIQIDPVKLSSGYKDVILWF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0.3573 ( </w:t>
            </w:r>
            <w:r w:rsidRPr="00D10D7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Probable NON-ANTIGEN</w:t>
            </w: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DYKSTQSAIDQITGKLNRLIAKTNQQFELIDNEFNEVEKQIGNVINWTRDSITEVWSYNA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385 ( Probable ANTIGEN )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QLRENA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-0.3572 ( </w:t>
            </w:r>
            <w:r w:rsidRPr="00D10D7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Probable NON-ANTIGEN</w:t>
            </w: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NTQ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.A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VPGSQHI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-0.2621 ( </w:t>
            </w:r>
            <w:r w:rsidRPr="00D10D73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Probable NON-ANTIGEN</w:t>
            </w: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</w:tr>
      <w:tr w:rsidR="00E25CD6" w:rsidRPr="00D10D73" w:rsidTr="006D54FA">
        <w:tc>
          <w:tcPr>
            <w:tcW w:w="541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9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640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GLIDG</w:t>
            </w:r>
          </w:p>
        </w:tc>
        <w:tc>
          <w:tcPr>
            <w:tcW w:w="96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rus</w:t>
            </w:r>
          </w:p>
        </w:tc>
        <w:tc>
          <w:tcPr>
            <w:tcW w:w="107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1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.A</w:t>
            </w:r>
          </w:p>
        </w:tc>
      </w:tr>
      <w:tr w:rsidR="00E25CD6" w:rsidRPr="00D10D73" w:rsidTr="006D54FA">
        <w:tc>
          <w:tcPr>
            <w:tcW w:w="10066" w:type="dxa"/>
            <w:gridSpan w:val="6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** Some epitopes not analyzed by </w:t>
            </w: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Vaxijen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due to occurring within </w:t>
            </w: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CTxB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protein or Linker regions.</w:t>
            </w:r>
          </w:p>
        </w:tc>
      </w:tr>
    </w:tbl>
    <w:p w:rsidR="00E25CD6" w:rsidRPr="00D10D73" w:rsidRDefault="00E25CD6">
      <w:pPr>
        <w:rPr>
          <w:rFonts w:asciiTheme="majorBidi" w:hAnsiTheme="majorBidi" w:cstheme="majorBidi"/>
          <w:sz w:val="18"/>
          <w:szCs w:val="18"/>
        </w:rPr>
      </w:pPr>
    </w:p>
    <w:p w:rsidR="00E25CD6" w:rsidRPr="00D10D73" w:rsidRDefault="00E25CD6">
      <w:pPr>
        <w:rPr>
          <w:rFonts w:asciiTheme="majorBidi" w:hAnsiTheme="majorBidi" w:cstheme="majorBidi"/>
          <w:sz w:val="18"/>
          <w:szCs w:val="18"/>
        </w:rPr>
      </w:pPr>
    </w:p>
    <w:p w:rsidR="00E25CD6" w:rsidRPr="00D10D73" w:rsidRDefault="00E25CD6">
      <w:pPr>
        <w:rPr>
          <w:rFonts w:asciiTheme="majorBidi" w:hAnsiTheme="majorBidi" w:cstheme="majorBidi"/>
          <w:sz w:val="18"/>
          <w:szCs w:val="18"/>
        </w:rPr>
      </w:pPr>
    </w:p>
    <w:p w:rsidR="00E25CD6" w:rsidRPr="00D10D73" w:rsidRDefault="00E25CD6">
      <w:pPr>
        <w:rPr>
          <w:rFonts w:asciiTheme="majorBidi" w:hAnsiTheme="majorBidi" w:cstheme="majorBidi"/>
          <w:sz w:val="18"/>
          <w:szCs w:val="18"/>
        </w:rPr>
      </w:pPr>
      <w:r w:rsidRPr="00D10D73">
        <w:rPr>
          <w:rFonts w:asciiTheme="majorBidi" w:hAnsiTheme="majorBidi" w:cstheme="majorBidi"/>
          <w:sz w:val="18"/>
          <w:szCs w:val="18"/>
        </w:rPr>
        <w:br w:type="page"/>
      </w:r>
    </w:p>
    <w:tbl>
      <w:tblPr>
        <w:tblStyle w:val="TableGrid"/>
        <w:tblpPr w:leftFromText="180" w:rightFromText="180" w:vertAnchor="text" w:horzAnchor="margin" w:tblpXSpec="center" w:tblpY="351"/>
        <w:tblW w:w="9350" w:type="dxa"/>
        <w:tblLook w:val="04A0" w:firstRow="1" w:lastRow="0" w:firstColumn="1" w:lastColumn="0" w:noHBand="0" w:noVBand="1"/>
      </w:tblPr>
      <w:tblGrid>
        <w:gridCol w:w="506"/>
        <w:gridCol w:w="380"/>
        <w:gridCol w:w="4582"/>
        <w:gridCol w:w="884"/>
        <w:gridCol w:w="655"/>
        <w:gridCol w:w="562"/>
        <w:gridCol w:w="532"/>
        <w:gridCol w:w="711"/>
        <w:gridCol w:w="538"/>
      </w:tblGrid>
      <w:tr w:rsidR="00E25CD6" w:rsidRPr="00D10D73" w:rsidTr="00E25CD6">
        <w:tc>
          <w:tcPr>
            <w:tcW w:w="494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4055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equence</w:t>
            </w:r>
          </w:p>
        </w:tc>
        <w:tc>
          <w:tcPr>
            <w:tcW w:w="102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ntigen</w:t>
            </w:r>
          </w:p>
        </w:tc>
        <w:tc>
          <w:tcPr>
            <w:tcW w:w="748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Organism</w:t>
            </w:r>
          </w:p>
        </w:tc>
        <w:tc>
          <w:tcPr>
            <w:tcW w:w="64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pitope</w:t>
            </w:r>
          </w:p>
        </w:tc>
        <w:tc>
          <w:tcPr>
            <w:tcW w:w="582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ssays</w:t>
            </w:r>
          </w:p>
        </w:tc>
        <w:tc>
          <w:tcPr>
            <w:tcW w:w="83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eferences</w:t>
            </w:r>
          </w:p>
        </w:tc>
        <w:tc>
          <w:tcPr>
            <w:tcW w:w="58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Blast%</w:t>
            </w:r>
          </w:p>
        </w:tc>
      </w:tr>
      <w:tr w:rsidR="00E25CD6" w:rsidRPr="00D10D73" w:rsidTr="00E25CD6">
        <w:tc>
          <w:tcPr>
            <w:tcW w:w="494" w:type="dxa"/>
            <w:vMerge w:val="restart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CH</w:t>
            </w:r>
          </w:p>
        </w:tc>
        <w:tc>
          <w:tcPr>
            <w:tcW w:w="38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055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NRLIAKTNOQFELIDNEFNEVEKOIGNVINVVTROSITEVWSYNAE</w:t>
            </w:r>
          </w:p>
        </w:tc>
        <w:tc>
          <w:tcPr>
            <w:tcW w:w="102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748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64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82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83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8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E25CD6" w:rsidRPr="00D10D73" w:rsidTr="00E25CD6">
        <w:tc>
          <w:tcPr>
            <w:tcW w:w="494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055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TPTRTGWECNCSGSSDPMIKLKFGV</w:t>
            </w:r>
          </w:p>
        </w:tc>
        <w:tc>
          <w:tcPr>
            <w:tcW w:w="102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atrix protein 2</w:t>
            </w:r>
          </w:p>
        </w:tc>
        <w:tc>
          <w:tcPr>
            <w:tcW w:w="748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64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82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8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E25CD6" w:rsidRPr="00D10D73" w:rsidTr="00E25CD6">
        <w:tc>
          <w:tcPr>
            <w:tcW w:w="494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055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QNRIQIDPVKLSSGYKDVILWFSFG</w:t>
            </w:r>
          </w:p>
        </w:tc>
        <w:tc>
          <w:tcPr>
            <w:tcW w:w="102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748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64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82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3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8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E25CD6" w:rsidRPr="00D10D73" w:rsidTr="00E25CD6">
        <w:tc>
          <w:tcPr>
            <w:tcW w:w="494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4055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TYDHRKYREE</w:t>
            </w:r>
          </w:p>
        </w:tc>
        <w:tc>
          <w:tcPr>
            <w:tcW w:w="102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748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64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82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3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8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E25CD6" w:rsidRPr="00D10D73" w:rsidTr="00E25CD6">
        <w:tc>
          <w:tcPr>
            <w:tcW w:w="494" w:type="dxa"/>
            <w:vMerge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055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HKCDDNC</w:t>
            </w:r>
          </w:p>
        </w:tc>
        <w:tc>
          <w:tcPr>
            <w:tcW w:w="1026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748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64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82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3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83" w:type="dxa"/>
          </w:tcPr>
          <w:p w:rsidR="00E25CD6" w:rsidRPr="00D10D73" w:rsidRDefault="00E25CD6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</w:tr>
      <w:tr w:rsidR="00E25CD6" w:rsidRPr="00D10D73" w:rsidTr="00E25CD6">
        <w:tc>
          <w:tcPr>
            <w:tcW w:w="494" w:type="dxa"/>
            <w:vMerge w:val="restart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CH-LR5</w:t>
            </w:r>
          </w:p>
        </w:tc>
        <w:tc>
          <w:tcPr>
            <w:tcW w:w="386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055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FHKCODNCMASIRNNTYDHRKYREEAMQNRIQIDPVKLSSGYKDVILWF</w:t>
            </w:r>
          </w:p>
        </w:tc>
        <w:tc>
          <w:tcPr>
            <w:tcW w:w="1026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748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643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82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33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83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E25CD6" w:rsidRPr="00D10D73" w:rsidTr="00E25CD6">
        <w:tc>
          <w:tcPr>
            <w:tcW w:w="494" w:type="dxa"/>
            <w:vMerge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6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055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DYKSTQSAIDQITGKLNRLIAKTNQQFELIDNEFNEVEKQIGNVINWTRDSITEVWSYNA</w:t>
            </w:r>
          </w:p>
        </w:tc>
        <w:tc>
          <w:tcPr>
            <w:tcW w:w="1026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748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643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82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833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83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E25CD6" w:rsidRPr="00D10D73" w:rsidTr="00E25CD6">
        <w:tc>
          <w:tcPr>
            <w:tcW w:w="494" w:type="dxa"/>
            <w:vMerge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86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055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QLRENA</w:t>
            </w:r>
          </w:p>
        </w:tc>
        <w:tc>
          <w:tcPr>
            <w:tcW w:w="1026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emagglutinin</w:t>
            </w:r>
          </w:p>
        </w:tc>
        <w:tc>
          <w:tcPr>
            <w:tcW w:w="748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fluenza A virus</w:t>
            </w:r>
          </w:p>
        </w:tc>
        <w:tc>
          <w:tcPr>
            <w:tcW w:w="643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82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33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83" w:type="dxa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E25CD6" w:rsidRPr="00D10D73" w:rsidTr="006D54FA">
        <w:tc>
          <w:tcPr>
            <w:tcW w:w="9350" w:type="dxa"/>
            <w:gridSpan w:val="9"/>
          </w:tcPr>
          <w:p w:rsidR="00E25CD6" w:rsidRPr="00D10D73" w:rsidRDefault="00E25CD6" w:rsidP="00E25CD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** Some epitopes not analyzed by </w:t>
            </w: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Vaxijen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due to occurring within </w:t>
            </w: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CTxB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protein or Linker regions.</w:t>
            </w:r>
          </w:p>
        </w:tc>
      </w:tr>
    </w:tbl>
    <w:p w:rsidR="00E25CD6" w:rsidRPr="00D10D73" w:rsidRDefault="00E25CD6">
      <w:pPr>
        <w:rPr>
          <w:rFonts w:asciiTheme="majorBidi" w:hAnsiTheme="majorBidi" w:cstheme="majorBidi"/>
          <w:sz w:val="18"/>
          <w:szCs w:val="18"/>
        </w:rPr>
      </w:pPr>
      <w:r w:rsidRPr="00D10D73">
        <w:rPr>
          <w:rFonts w:asciiTheme="majorBidi" w:hAnsiTheme="majorBidi" w:cstheme="majorBidi"/>
          <w:sz w:val="18"/>
          <w:szCs w:val="18"/>
        </w:rPr>
        <w:t>Table S</w:t>
      </w:r>
      <w:proofErr w:type="gramStart"/>
      <w:r w:rsidR="00527F40" w:rsidRPr="00D10D73">
        <w:rPr>
          <w:rFonts w:asciiTheme="majorBidi" w:hAnsiTheme="majorBidi" w:cstheme="majorBidi"/>
          <w:sz w:val="18"/>
          <w:szCs w:val="18"/>
        </w:rPr>
        <w:t>8</w:t>
      </w:r>
      <w:r w:rsidRPr="00D10D73">
        <w:rPr>
          <w:rFonts w:asciiTheme="majorBidi" w:hAnsiTheme="majorBidi" w:cstheme="majorBidi"/>
          <w:sz w:val="18"/>
          <w:szCs w:val="18"/>
        </w:rPr>
        <w:t xml:space="preserve"> .</w:t>
      </w:r>
      <w:proofErr w:type="gramEnd"/>
      <w:r w:rsidRPr="00D10D73">
        <w:rPr>
          <w:rFonts w:asciiTheme="majorBidi" w:hAnsiTheme="majorBidi" w:cstheme="majorBidi"/>
          <w:sz w:val="18"/>
          <w:szCs w:val="18"/>
        </w:rPr>
        <w:t xml:space="preserve"> Linear epitopes from </w:t>
      </w:r>
      <w:proofErr w:type="spellStart"/>
      <w:r w:rsidRPr="00D10D73">
        <w:rPr>
          <w:rFonts w:asciiTheme="majorBidi" w:hAnsiTheme="majorBidi" w:cstheme="majorBidi"/>
          <w:sz w:val="18"/>
          <w:szCs w:val="18"/>
        </w:rPr>
        <w:t>Ellipro</w:t>
      </w:r>
      <w:proofErr w:type="spellEnd"/>
      <w:r w:rsidRPr="00D10D73">
        <w:rPr>
          <w:rFonts w:asciiTheme="majorBidi" w:hAnsiTheme="majorBidi" w:cstheme="majorBidi"/>
          <w:sz w:val="18"/>
          <w:szCs w:val="18"/>
        </w:rPr>
        <w:t xml:space="preserve"> confirmed by IEDB for MCH and MCH-LR5</w:t>
      </w:r>
    </w:p>
    <w:p w:rsidR="00E25CD6" w:rsidRPr="00D10D73" w:rsidRDefault="00E25CD6">
      <w:pPr>
        <w:rPr>
          <w:rFonts w:asciiTheme="majorBidi" w:hAnsiTheme="majorBidi" w:cstheme="majorBidi"/>
          <w:sz w:val="18"/>
          <w:szCs w:val="18"/>
        </w:rPr>
      </w:pPr>
    </w:p>
    <w:p w:rsidR="00D10D73" w:rsidRPr="00D10D73" w:rsidRDefault="00D10D73" w:rsidP="00E25CD6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  <w:lang w:bidi="fa-IR"/>
        </w:rPr>
      </w:pPr>
    </w:p>
    <w:p w:rsidR="00D10D73" w:rsidRPr="00D10D73" w:rsidRDefault="00D10D73" w:rsidP="00E25CD6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  <w:lang w:bidi="fa-IR"/>
        </w:rPr>
      </w:pPr>
    </w:p>
    <w:p w:rsidR="00D10D73" w:rsidRPr="00D10D73" w:rsidRDefault="00D10D73" w:rsidP="00E25CD6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  <w:lang w:bidi="fa-IR"/>
        </w:rPr>
      </w:pPr>
    </w:p>
    <w:p w:rsidR="00D10D73" w:rsidRPr="00D10D73" w:rsidRDefault="00D10D73" w:rsidP="00E25CD6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  <w:lang w:bidi="fa-IR"/>
        </w:rPr>
      </w:pPr>
    </w:p>
    <w:p w:rsidR="00D10D73" w:rsidRPr="00D10D73" w:rsidRDefault="00D10D73">
      <w:pPr>
        <w:rPr>
          <w:rFonts w:asciiTheme="majorBidi" w:hAnsiTheme="majorBidi" w:cstheme="majorBidi"/>
          <w:sz w:val="18"/>
          <w:szCs w:val="18"/>
          <w:lang w:bidi="fa-IR"/>
        </w:rPr>
      </w:pPr>
      <w:r w:rsidRPr="00D10D73">
        <w:rPr>
          <w:rFonts w:asciiTheme="majorBidi" w:hAnsiTheme="majorBidi" w:cstheme="majorBidi"/>
          <w:sz w:val="18"/>
          <w:szCs w:val="18"/>
          <w:lang w:bidi="fa-IR"/>
        </w:rPr>
        <w:br w:type="page"/>
      </w:r>
    </w:p>
    <w:p w:rsidR="00E25CD6" w:rsidRPr="00D10D73" w:rsidRDefault="00E25CD6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-49"/>
        <w:tblW w:w="0" w:type="auto"/>
        <w:tblLook w:val="04A0" w:firstRow="1" w:lastRow="0" w:firstColumn="1" w:lastColumn="0" w:noHBand="0" w:noVBand="1"/>
      </w:tblPr>
      <w:tblGrid>
        <w:gridCol w:w="429"/>
        <w:gridCol w:w="481"/>
        <w:gridCol w:w="3956"/>
        <w:gridCol w:w="884"/>
        <w:gridCol w:w="626"/>
        <w:gridCol w:w="876"/>
        <w:gridCol w:w="947"/>
        <w:gridCol w:w="1151"/>
      </w:tblGrid>
      <w:tr w:rsidR="00D10D73" w:rsidRPr="00D10D73" w:rsidTr="008C41C1">
        <w:trPr>
          <w:cantSplit/>
          <w:trHeight w:val="20"/>
        </w:trPr>
        <w:tc>
          <w:tcPr>
            <w:tcW w:w="0" w:type="auto"/>
            <w:gridSpan w:val="8"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lastRenderedPageBreak/>
              <w:t xml:space="preserve">Table S9. Amino acid residues involved in the conformational epitopes of linker-containing structure </w:t>
            </w: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(MCH-Lr5) </w:t>
            </w: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nd li</w:t>
            </w: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nker-free structure (MCH), predicted by </w:t>
            </w:r>
            <w:proofErr w:type="spellStart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ellipro</w:t>
            </w:r>
            <w:proofErr w:type="spellEnd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 and analyzed by </w:t>
            </w:r>
            <w:proofErr w:type="spellStart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vaxijen</w:t>
            </w:r>
            <w:proofErr w:type="spellEnd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.</w:t>
            </w:r>
          </w:p>
        </w:tc>
      </w:tr>
      <w:tr w:rsidR="00D10D73" w:rsidRPr="00D10D73" w:rsidTr="00867E1C">
        <w:trPr>
          <w:cantSplit/>
          <w:trHeight w:val="20"/>
        </w:trPr>
        <w:tc>
          <w:tcPr>
            <w:tcW w:w="0" w:type="auto"/>
            <w:gridSpan w:val="5"/>
          </w:tcPr>
          <w:p w:rsidR="00D10D73" w:rsidRPr="00D10D73" w:rsidRDefault="00D10D73" w:rsidP="00D10D7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Ellipro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analysis</w:t>
            </w:r>
          </w:p>
        </w:tc>
        <w:tc>
          <w:tcPr>
            <w:tcW w:w="0" w:type="auto"/>
            <w:gridSpan w:val="3"/>
          </w:tcPr>
          <w:p w:rsidR="00D10D73" w:rsidRPr="00D10D73" w:rsidRDefault="00D10D73" w:rsidP="00D10D7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Vaxijen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analysis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esidues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umber of residues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core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Model selected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Threshold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Overall Protective Antigen Prediction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 w:val="restart"/>
            <w:textDirection w:val="btLr"/>
            <w:vAlign w:val="center"/>
          </w:tcPr>
          <w:p w:rsidR="00D10D73" w:rsidRPr="00D10D73" w:rsidRDefault="00D10D73" w:rsidP="00D10D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CH</w:t>
            </w:r>
          </w:p>
          <w:p w:rsidR="00D10D73" w:rsidRPr="00D10D73" w:rsidRDefault="00D10D73" w:rsidP="00D10D73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F213, E214, L215, I216, D217, N218, E219, F220, N221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77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1.0108 ( Probable ANTIGEN )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L202, N203, R204, L205, 1206, A207, K208, T209, N210, Q211, Q212, E222, V223, E224, K225, Q226, I227, G228, N229, V230, I231, N232, W233, T234, R235, D236, S237, I238, T239, E240, V241, W242, S243 , N245, A24 6, E247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03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0729 ( Probable NON-ANTIGEN )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T9, P10 , T11,  R12, G14, W15, E16, C17, N18, C 19, S20, G21, S22, S23, D24, P15 , M26, I27 , K28, L29, K30, F31, G32, V33, I323, D324, P325, V326, K327, L328, S329, S330, G331, Y332, K333, D334, V335, I336, L337, W338, F339, S340, F341, G342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6663 ( Probable ANTIGEN )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Y58, H59, N60, T61, Q62, Y64, D68, K69, I70, F71, S72, Y73, T74, E75, S76, L77, A78,G79, K80, R81, E82, M83, A84, I85, I86, T87, F88, K89, N90, G91, A92, I93, F94, Q95, V96, E97, V98, P99, G100, S101, Q102, H103, K115, R119, I120, A121, Y122, L123, T124, E125, A126, K127, V133, W134, N135, N136, K137, T138, P139, H140, A141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98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584 ( Probable ANTIGEN )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Q180, E278, H292, K293, C294, D295, D296, N297, C298, S301, N304, N305, T306, Y307, D308, H309, R310, K311, Y312, R313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6215 ( Probable ANTIGEN )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G163, G166, L167, I168, D169, G170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45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color w:val="FF0000"/>
                <w:sz w:val="18"/>
                <w:szCs w:val="18"/>
              </w:rPr>
              <w:t>-1.0095 ( Probable NON-ANTIGEN )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 w:val="restart"/>
            <w:textDirection w:val="btLr"/>
            <w:vAlign w:val="center"/>
          </w:tcPr>
          <w:p w:rsidR="00D10D73" w:rsidRPr="00D10D73" w:rsidRDefault="00D10D73" w:rsidP="00D10D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CH-LR5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G178, L179, I180, D181, G182, W183, Y184, N190, A191, Q192, A198, D199, Y200, K201, S202, T203, Q204, S205, A206, I207, D208, Q209, I210, T211, G212, L214, N215, L217, I218, A219, T221, N222, Q223, Q224, F225, E226, L227, I228, D229, N230, E231, N233, E234, V235, E236, K237, Q238-, I239-, G240, N241, V242, I243, N244, W245, T246, R247, D248, S249, I250, T251, E252, V253, W254, S255, R286 , Q287, L288, E290, N291, A292, I302, F303, H304, K305, C306, D307,D308, N309, C310, M311, A312, S313, I314, R315, N316, N317, T318, Y319, D3207, H321, R322, K323, Y324, R325, E326, E327, A328, M329, Q330, N331, R332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306 ( Probable ANTIGEN )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/>
            <w:textDirection w:val="tbRl"/>
          </w:tcPr>
          <w:p w:rsidR="00D10D73" w:rsidRPr="00D10D73" w:rsidRDefault="00D10D73" w:rsidP="00D10D73">
            <w:pPr>
              <w:ind w:left="113" w:right="113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N18, C19, S20, G21, S22, S23, D24, P25, K26, P27, K28, P29, K30, P31, M32, I33, K34, L35, A62, H65, N66, T67, Q68, K75, F77, S78, T80, E81, S82, L.83, A84, G85, K86, R87, M89, I91, T93, K95, N96, G97, A98, I99, Q101, E103, V104, P105, G106, S107, Q108, H109, I110, W140, N141, N1427, K143, T144, P145, H146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9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2745 ( Probable NON-ANTIGEN )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/>
            <w:textDirection w:val="tbRl"/>
          </w:tcPr>
          <w:p w:rsidR="00D10D73" w:rsidRPr="00D10D73" w:rsidRDefault="00D10D73" w:rsidP="00D10D73">
            <w:pPr>
              <w:ind w:left="113" w:right="113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N257, A258, L261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19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N.A</w:t>
            </w:r>
          </w:p>
        </w:tc>
      </w:tr>
      <w:tr w:rsidR="00D10D73" w:rsidRPr="00D10D73" w:rsidTr="00884D25">
        <w:trPr>
          <w:cantSplit/>
          <w:trHeight w:val="20"/>
        </w:trPr>
        <w:tc>
          <w:tcPr>
            <w:tcW w:w="0" w:type="auto"/>
            <w:vMerge/>
            <w:textDirection w:val="tbRl"/>
          </w:tcPr>
          <w:p w:rsidR="00D10D73" w:rsidRPr="00D10D73" w:rsidRDefault="00D10D73" w:rsidP="00D10D73">
            <w:pPr>
              <w:ind w:left="113" w:right="113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T9, T11, T13, Q334, I335, D336, P337, V338, K339, L340, S341, S342, G343, Y344, K345, D346, V347, I348, L349, W350, F351, S353, F353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0" w:type="auto"/>
            <w:hideMark/>
          </w:tcPr>
          <w:p w:rsidR="00D10D73" w:rsidRPr="00D10D73" w:rsidRDefault="00D10D73" w:rsidP="00D10D73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07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Virus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D10D73" w:rsidRPr="00D10D73" w:rsidRDefault="00D10D73" w:rsidP="00D10D73">
            <w:pPr>
              <w:rPr>
                <w:sz w:val="18"/>
                <w:szCs w:val="18"/>
              </w:rPr>
            </w:pPr>
            <w:r w:rsidRPr="00D10D73">
              <w:rPr>
                <w:sz w:val="18"/>
                <w:szCs w:val="18"/>
              </w:rPr>
              <w:t>0.7166 ( Probable ANTIGEN )</w:t>
            </w:r>
          </w:p>
        </w:tc>
      </w:tr>
    </w:tbl>
    <w:p w:rsidR="00F9649E" w:rsidRPr="00D10D73" w:rsidRDefault="00F9649E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pPr w:leftFromText="187" w:rightFromText="187" w:vertAnchor="text" w:horzAnchor="margin" w:tblpXSpec="center" w:tblpY="1"/>
        <w:tblW w:w="4688" w:type="pct"/>
        <w:tblLook w:val="04A0" w:firstRow="1" w:lastRow="0" w:firstColumn="1" w:lastColumn="0" w:noHBand="0" w:noVBand="1"/>
      </w:tblPr>
      <w:tblGrid>
        <w:gridCol w:w="806"/>
        <w:gridCol w:w="2056"/>
        <w:gridCol w:w="1839"/>
        <w:gridCol w:w="1376"/>
        <w:gridCol w:w="996"/>
        <w:gridCol w:w="948"/>
        <w:gridCol w:w="746"/>
      </w:tblGrid>
      <w:tr w:rsidR="0029353B" w:rsidRPr="00D10D73" w:rsidTr="0029353B">
        <w:tc>
          <w:tcPr>
            <w:tcW w:w="5000" w:type="pct"/>
            <w:gridSpan w:val="7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able </w:t>
            </w:r>
            <w:r w:rsidR="00527F40"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10.</w:t>
            </w: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pitope prediction for MHC class II by </w:t>
            </w:r>
            <w:proofErr w:type="spellStart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tMHCIIpan</w:t>
            </w:r>
            <w:proofErr w:type="spellEnd"/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for MCH and MCH-LR.</w:t>
            </w:r>
          </w:p>
        </w:tc>
      </w:tr>
      <w:tr w:rsidR="0029353B" w:rsidRPr="00D10D73" w:rsidTr="006D54FA">
        <w:tc>
          <w:tcPr>
            <w:tcW w:w="500" w:type="pct"/>
            <w:hideMark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umber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pitop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 allele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ore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Core_REL</w:t>
            </w:r>
            <w:proofErr w:type="spellEnd"/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Score_EL</w:t>
            </w:r>
            <w:proofErr w:type="spellEnd"/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%Rank</w:t>
            </w:r>
          </w:p>
        </w:tc>
      </w:tr>
      <w:tr w:rsidR="0029353B" w:rsidRPr="00D10D73" w:rsidTr="006D54FA">
        <w:tc>
          <w:tcPr>
            <w:tcW w:w="500" w:type="pct"/>
            <w:hideMark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CAEYHNTQIYTLND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HNTQIYTL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21742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5</w:t>
            </w:r>
          </w:p>
        </w:tc>
      </w:tr>
      <w:tr w:rsidR="0029353B" w:rsidRPr="00D10D73" w:rsidTr="006D54FA">
        <w:tc>
          <w:tcPr>
            <w:tcW w:w="500" w:type="pct"/>
            <w:hideMark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EYHNTQIYTLNDK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HNTQIYTL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3609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EYHNTQIYTLNDKI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HNTQIYTL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17069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LNDKIFSYTESLAG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SYTESLAG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39408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52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NDKIFSYTESLAGK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SYTESLAG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71551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DKIFSYTESLAGKR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SYTESLAG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2263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DKIFSYTESLAGKR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SYTESLAG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39426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KIFSYTESLAGKREM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SYTESLAG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18153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GTAADYKSTQSAIDQ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KSTQSAID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7900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AADYKSTQSAIDQI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KSTQSAID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30101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ADYKSTQSAIDQIT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KSTQSAID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48298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DYKSTQSAIDQITG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7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KSTQSAID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44031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LNDKIFSYTESLAG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FSYTESLA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48992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NDKIFSYTESLAGK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FSYTESLA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06575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DKIFSYTESLAGKR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FSYTESLA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39012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DKIFSYTESLAGKR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FSYTESLA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8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26543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GKREMAIITFKNGAI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ITFKNGAI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42773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47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KREMAIITFKNGAIF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ITFKNGAI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2138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EMAIITFKNGAIFQ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ITFKNGAI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69263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MAIITFKNGAIFQV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ITFKNGAI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71283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AIITFKNGAIFQV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ITFKNGAI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8980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IITFKNGAIFQVEV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ITFKNGAI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07778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64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DSITEVWSYNAELLI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WSYNAELL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3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25762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55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ITEVWSYNAELLIA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WSYNAELL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0686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TEVWSYNAELLIAM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WSYNAELL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70168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EVWSYNAELLIAM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15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WSYNAELL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0486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66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AMQNRIQIDPVKLS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3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1063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MQNRIQIDPVKLSS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3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23541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QNRIQIDPVKLSSG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3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4886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QNRIQIDPVKLSSGY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3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4851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RIQIDPVKLSSGYK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3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82755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IQIDPVKLSSGYKD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1:03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5690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70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GNVINWTRDSITEVW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WTRDSITEV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83505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41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VINWTRDSITEVWS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WTRDSITEV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98406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INWTRDSITEVWSY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WTRDSITEV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0597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NWTRDSITEVWSYN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WTRDSITEV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9799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93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AMQNRIQIDPVKLS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5564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57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tabs>
                <w:tab w:val="left" w:pos="1320"/>
              </w:tabs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AMQNRIQIDPVKLSS 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4162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QNRIQIDPVKLSSG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19288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QNRIQIDPVKLSSGY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25085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RIQIDPVKLSSGYK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02302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RTGWECNCSGSSDP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WECNCSGS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57185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74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TGWECNCSGSSDPK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WECNCSGS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04964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TQIYTLNDKIFSYT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TLNDKIF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87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2711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2.00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QIYTLNDKIFSYT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TLNDKIF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90838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DKIFSYTESLAGKR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SYTESLAG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27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90919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DKIFSYTESLAGKR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SYTESLAG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6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6142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10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KLCVWNNKTPHAIA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WNNKTPHA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67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5079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16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KLCVWNNKTPHAIAA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VWNNKTPHA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43126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ADYKSTQSAIDQIT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KSTQSAID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29781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98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EVWSYNAELLIAM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WSYNAELLI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03869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41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MQNRIQIDPVKLSS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28362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99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QNRIQIDPVKLSSG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55384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13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QNRIQIDPVKLSSGY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3:02:02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9450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KNGAIFQVEVPGSQH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4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FQVEVPG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87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76803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30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56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tabs>
                <w:tab w:val="left" w:pos="1320"/>
              </w:tabs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GAIFQVEVPGSQHI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4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FQVEVPG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4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54932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tabs>
                <w:tab w:val="left" w:pos="1320"/>
              </w:tabs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KDTLRIAYLTEAKV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4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RIAYLTEA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7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25621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84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tabs>
                <w:tab w:val="left" w:pos="13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KDTLRIAYLTEAKV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4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LRIAYLTEA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2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02623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10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MQNRIQIDPVKLSS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4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3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89920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QNRIQIDPVKLSSG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4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52456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QNRIQIDPVKLSSGY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4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5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93319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RIQIDPVKLSSGYK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4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2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393824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RIQIDPVKLSSGYKD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4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QIDPVKLS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27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231536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76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DKIFSYTESLAGKR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5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SYTESLAG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52694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51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DKIFSYTESLAGKRE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5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SYTESLAG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53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17482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KIFSYTESLAGKREM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5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TESLAGKR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0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21892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8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FSYTESLAGKREMA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5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YTESLAGKR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87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43867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QKKAIERMKDTLRIA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5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ERMKDTLR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87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581626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32</w:t>
            </w:r>
          </w:p>
        </w:tc>
      </w:tr>
      <w:tr w:rsidR="0029353B" w:rsidRPr="00D10D73" w:rsidTr="006D54FA">
        <w:tc>
          <w:tcPr>
            <w:tcW w:w="500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056" w:type="pct"/>
          </w:tcPr>
          <w:p w:rsidR="0029353B" w:rsidRPr="00D10D73" w:rsidRDefault="0029353B" w:rsidP="006D54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KKAIERMKDTLRIAY</w:t>
            </w:r>
          </w:p>
        </w:tc>
        <w:tc>
          <w:tcPr>
            <w:tcW w:w="1121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LA- DRB5:01:01</w:t>
            </w:r>
          </w:p>
        </w:tc>
        <w:tc>
          <w:tcPr>
            <w:tcW w:w="71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IERMKDTLR</w:t>
            </w:r>
          </w:p>
        </w:tc>
        <w:tc>
          <w:tcPr>
            <w:tcW w:w="555" w:type="pct"/>
          </w:tcPr>
          <w:p w:rsidR="0029353B" w:rsidRPr="00D10D73" w:rsidRDefault="0029353B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80</w:t>
            </w:r>
          </w:p>
        </w:tc>
        <w:tc>
          <w:tcPr>
            <w:tcW w:w="602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602681</w:t>
            </w:r>
          </w:p>
        </w:tc>
        <w:tc>
          <w:tcPr>
            <w:tcW w:w="454" w:type="pct"/>
          </w:tcPr>
          <w:p w:rsidR="0029353B" w:rsidRPr="00D10D73" w:rsidRDefault="0029353B" w:rsidP="006D54F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18</w:t>
            </w:r>
          </w:p>
        </w:tc>
      </w:tr>
    </w:tbl>
    <w:p w:rsidR="00D76349" w:rsidRPr="00D10D73" w:rsidRDefault="00D76349" w:rsidP="00D76349">
      <w:pPr>
        <w:spacing w:line="480" w:lineRule="auto"/>
        <w:jc w:val="both"/>
        <w:rPr>
          <w:rFonts w:asciiTheme="majorBidi" w:hAnsiTheme="majorBidi" w:cstheme="majorBidi"/>
          <w:sz w:val="18"/>
          <w:szCs w:val="18"/>
          <w:lang w:bidi="fa-IR"/>
        </w:rPr>
      </w:pPr>
    </w:p>
    <w:p w:rsidR="00D76349" w:rsidRPr="00D10D73" w:rsidRDefault="00D76349" w:rsidP="00D76349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8"/>
          <w:szCs w:val="18"/>
          <w:rtl/>
          <w:lang w:bidi="fa-IR"/>
        </w:rPr>
      </w:pPr>
      <w:r w:rsidRPr="00D10D73">
        <w:rPr>
          <w:rFonts w:asciiTheme="majorBidi" w:hAnsiTheme="majorBidi" w:cstheme="majorBidi"/>
          <w:b/>
          <w:bCs/>
          <w:sz w:val="18"/>
          <w:szCs w:val="18"/>
          <w:lang w:bidi="fa-IR"/>
        </w:rPr>
        <w:t>Table S11. Epitopes found for CTL cell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47"/>
        <w:gridCol w:w="1184"/>
        <w:gridCol w:w="2753"/>
        <w:gridCol w:w="2966"/>
      </w:tblGrid>
      <w:tr w:rsidR="00D76349" w:rsidRPr="00D10D73" w:rsidTr="00884D25">
        <w:trPr>
          <w:jc w:val="center"/>
        </w:trPr>
        <w:tc>
          <w:tcPr>
            <w:tcW w:w="1309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eptide Rank</w:t>
            </w:r>
          </w:p>
        </w:tc>
        <w:tc>
          <w:tcPr>
            <w:tcW w:w="633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art</w:t>
            </w:r>
          </w:p>
        </w:tc>
        <w:tc>
          <w:tcPr>
            <w:tcW w:w="1472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equence</w:t>
            </w:r>
          </w:p>
        </w:tc>
        <w:tc>
          <w:tcPr>
            <w:tcW w:w="1586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ore</w:t>
            </w:r>
          </w:p>
        </w:tc>
      </w:tr>
      <w:tr w:rsidR="00D76349" w:rsidRPr="00D10D73" w:rsidTr="00884D25">
        <w:trPr>
          <w:jc w:val="center"/>
        </w:trPr>
        <w:tc>
          <w:tcPr>
            <w:tcW w:w="1309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633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7</w:t>
            </w:r>
          </w:p>
        </w:tc>
        <w:tc>
          <w:tcPr>
            <w:tcW w:w="1472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MENQHTIDL </w:t>
            </w:r>
          </w:p>
        </w:tc>
        <w:tc>
          <w:tcPr>
            <w:tcW w:w="1586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8/1.1413788</w:t>
            </w:r>
          </w:p>
        </w:tc>
      </w:tr>
      <w:tr w:rsidR="00D76349" w:rsidRPr="00D10D73" w:rsidTr="00884D25">
        <w:trPr>
          <w:jc w:val="center"/>
        </w:trPr>
        <w:tc>
          <w:tcPr>
            <w:tcW w:w="1309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633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8</w:t>
            </w:r>
          </w:p>
        </w:tc>
        <w:tc>
          <w:tcPr>
            <w:tcW w:w="1472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SEMDKLYER </w:t>
            </w:r>
          </w:p>
        </w:tc>
        <w:tc>
          <w:tcPr>
            <w:tcW w:w="1586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0.82/1.0867449 </w:t>
            </w:r>
          </w:p>
        </w:tc>
      </w:tr>
      <w:tr w:rsidR="00D76349" w:rsidRPr="00D10D73" w:rsidTr="00884D25">
        <w:trPr>
          <w:jc w:val="center"/>
        </w:trPr>
        <w:tc>
          <w:tcPr>
            <w:tcW w:w="1309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633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2</w:t>
            </w:r>
          </w:p>
        </w:tc>
        <w:tc>
          <w:tcPr>
            <w:tcW w:w="1472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DYKSTQSAI </w:t>
            </w:r>
          </w:p>
        </w:tc>
        <w:tc>
          <w:tcPr>
            <w:tcW w:w="1586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3/0.55619334</w:t>
            </w:r>
          </w:p>
        </w:tc>
      </w:tr>
    </w:tbl>
    <w:p w:rsidR="00D76349" w:rsidRPr="00D10D73" w:rsidRDefault="00D76349" w:rsidP="00D76349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  <w:lang w:bidi="fa-IR"/>
        </w:rPr>
      </w:pPr>
    </w:p>
    <w:p w:rsidR="00D76349" w:rsidRPr="00D10D73" w:rsidRDefault="00D76349" w:rsidP="00D76349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  <w:lang w:bidi="fa-IR"/>
        </w:rPr>
      </w:pPr>
      <w:r w:rsidRPr="00D10D73">
        <w:rPr>
          <w:rFonts w:asciiTheme="majorBidi" w:hAnsiTheme="majorBidi" w:cstheme="majorBidi"/>
          <w:sz w:val="18"/>
          <w:szCs w:val="18"/>
          <w:lang w:bidi="fa-IR"/>
        </w:rPr>
        <w:t>Table S12. MHC restriction of epitopes found for CTL cell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52"/>
        <w:gridCol w:w="1894"/>
        <w:gridCol w:w="1780"/>
        <w:gridCol w:w="3824"/>
      </w:tblGrid>
      <w:tr w:rsidR="00D76349" w:rsidRPr="00D10D73" w:rsidTr="00884D25">
        <w:trPr>
          <w:jc w:val="center"/>
        </w:trPr>
        <w:tc>
          <w:tcPr>
            <w:tcW w:w="990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013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52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2045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HC Restriction of CTL epitopes</w:t>
            </w:r>
          </w:p>
        </w:tc>
      </w:tr>
      <w:tr w:rsidR="00D76349" w:rsidRPr="00D10D73" w:rsidTr="00884D25">
        <w:trPr>
          <w:jc w:val="center"/>
        </w:trPr>
        <w:tc>
          <w:tcPr>
            <w:tcW w:w="990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MENQHTIDL</w:t>
            </w:r>
          </w:p>
        </w:tc>
        <w:tc>
          <w:tcPr>
            <w:tcW w:w="1013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SEMDKLYER </w:t>
            </w:r>
          </w:p>
        </w:tc>
        <w:tc>
          <w:tcPr>
            <w:tcW w:w="952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DYKSTQSAI </w:t>
            </w:r>
          </w:p>
        </w:tc>
        <w:tc>
          <w:tcPr>
            <w:tcW w:w="2045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HLA-Cw:04:01 </w:t>
            </w:r>
          </w:p>
        </w:tc>
      </w:tr>
      <w:tr w:rsidR="00D76349" w:rsidRPr="00D10D73" w:rsidTr="00884D25">
        <w:trPr>
          <w:jc w:val="center"/>
        </w:trPr>
        <w:tc>
          <w:tcPr>
            <w:tcW w:w="990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MENQHTIDL  </w:t>
            </w:r>
          </w:p>
        </w:tc>
        <w:tc>
          <w:tcPr>
            <w:tcW w:w="1013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SEMDKLYER </w:t>
            </w:r>
          </w:p>
        </w:tc>
        <w:tc>
          <w:tcPr>
            <w:tcW w:w="952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DYKSTQSAI </w:t>
            </w:r>
          </w:p>
        </w:tc>
        <w:tc>
          <w:tcPr>
            <w:tcW w:w="2045" w:type="pct"/>
          </w:tcPr>
          <w:p w:rsidR="00D76349" w:rsidRPr="00D10D73" w:rsidRDefault="00D76349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HLA-G </w:t>
            </w:r>
          </w:p>
        </w:tc>
      </w:tr>
    </w:tbl>
    <w:p w:rsidR="0029353B" w:rsidRPr="00D10D73" w:rsidRDefault="0029353B">
      <w:pPr>
        <w:rPr>
          <w:rFonts w:asciiTheme="majorBidi" w:hAnsiTheme="majorBidi" w:cstheme="majorBidi"/>
          <w:sz w:val="18"/>
          <w:szCs w:val="18"/>
        </w:rPr>
      </w:pPr>
    </w:p>
    <w:p w:rsidR="0029353B" w:rsidRPr="00D10D73" w:rsidRDefault="0029353B">
      <w:pPr>
        <w:rPr>
          <w:rFonts w:asciiTheme="majorBidi" w:hAnsiTheme="majorBidi" w:cstheme="majorBidi"/>
          <w:sz w:val="18"/>
          <w:szCs w:val="18"/>
        </w:rPr>
      </w:pPr>
    </w:p>
    <w:p w:rsidR="00F9649E" w:rsidRPr="00D10D73" w:rsidRDefault="00F9649E" w:rsidP="00F9649E">
      <w:pPr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9"/>
        <w:gridCol w:w="495"/>
        <w:gridCol w:w="487"/>
        <w:gridCol w:w="462"/>
        <w:gridCol w:w="7077"/>
      </w:tblGrid>
      <w:tr w:rsidR="00F9649E" w:rsidRPr="00D10D73" w:rsidTr="006D54FA">
        <w:tc>
          <w:tcPr>
            <w:tcW w:w="5000" w:type="pct"/>
            <w:gridSpan w:val="5"/>
          </w:tcPr>
          <w:p w:rsidR="00F9649E" w:rsidRPr="00D10D73" w:rsidRDefault="00F9649E" w:rsidP="00D7634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ble S</w:t>
            </w:r>
            <w:r w:rsidR="00D76349"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 Codon optimized sequences of MCH-LR5 vaccine candidate for expression in different hosts.</w:t>
            </w:r>
          </w:p>
        </w:tc>
      </w:tr>
      <w:tr w:rsidR="00F9649E" w:rsidRPr="00D10D73" w:rsidTr="006D54FA">
        <w:tc>
          <w:tcPr>
            <w:tcW w:w="1382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ost organism</w:t>
            </w:r>
          </w:p>
        </w:tc>
        <w:tc>
          <w:tcPr>
            <w:tcW w:w="489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rver</w:t>
            </w:r>
          </w:p>
        </w:tc>
        <w:tc>
          <w:tcPr>
            <w:tcW w:w="48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AI </w:t>
            </w:r>
          </w:p>
        </w:tc>
        <w:tc>
          <w:tcPr>
            <w:tcW w:w="45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C%</w:t>
            </w:r>
          </w:p>
        </w:tc>
        <w:tc>
          <w:tcPr>
            <w:tcW w:w="2198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quence</w:t>
            </w:r>
          </w:p>
        </w:tc>
      </w:tr>
      <w:tr w:rsidR="00F9649E" w:rsidRPr="00D10D73" w:rsidTr="006D54FA">
        <w:tc>
          <w:tcPr>
            <w:tcW w:w="1382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omo Sapiens</w:t>
            </w:r>
          </w:p>
        </w:tc>
        <w:tc>
          <w:tcPr>
            <w:tcW w:w="489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Jcat</w:t>
            </w:r>
            <w:proofErr w:type="spellEnd"/>
          </w:p>
        </w:tc>
        <w:tc>
          <w:tcPr>
            <w:tcW w:w="48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9551</w:t>
            </w:r>
          </w:p>
        </w:tc>
        <w:tc>
          <w:tcPr>
            <w:tcW w:w="45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2.61</w:t>
            </w:r>
          </w:p>
        </w:tc>
        <w:tc>
          <w:tcPr>
            <w:tcW w:w="2198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</w:pP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TGAGCCTGCTGACCGAGGTGGAGACCCCCACCCGCACCGGCTGGGAGTGCAACTGCAGCGGCAGCAGCGACCCCAAGCCCAAGCCCAAGCCCATGATCA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GCTGAAGTTCGGCGTGTTCTTCACCGTGCTGCTGAGCAGCGCCTACGCCCACGGCACCCCCCAGAACATCACCGACCTGTGCGCCGAGTACCACAACA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CCAGATCTACACCCTGAACGACAAGATCTTCAGCTACACCGAGAGCCTGGCCGGCAAGCGCGAGATGGCCATCATCACCTTCAAGAACGGCGCCATCTT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CAGGTGGAGGTGCCCGGCAGCCAGCACATCGACAGCCAGAAGAAGGCCACGAGCGCATGAAGGACACCCTGCGCATCGCCTACCTGACCGAGGCCAAGG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TGGAGAAGCTGTGCGTGTGGAACAACAAGACCCCCCACGCCATCGCCGCCATCAGCATGGCCAACCTGAAGCCCAAGCCCAAGCCCGGCCTGTTCGGCG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CATCGCCGGCTTCATCGAGAACGGCTGGGAGGGCCTGATCGACGGCTGGTACGGCTTCAAGCACCAGAACGCCCAGGGCGAGGGCACCGCCGCCGACTA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AGAGCACCCAGAGCGCCATCGACCAGATCACCGGCAAGCTGAACCGCCTGATCGCCAAGACCAACCAGCAGTTCGAGCTGATCGACAACGAGTTCAACG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GGTGGAGAAGCAGATCGGCAACGTGATCAACTGGACCCGCGACAGCATCACCGAGGTGTGGAGCTACAACGCCGAGCTGCTGATCGCCATGGAGAACCA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GCACACCATCGACCTGGCCGACAGCGAGATGGACAAGCTGTACGAGCGCGTGAAGCGCCAGCTGCGCGAGAACGCCGAGGAGGACGGCACCGGCTGCTT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GAGATCTTCCACAAGTGCGACGACAACTGCATGGCCAGCATCCGCAACAACACCTACGACCACCGCAAGTACCGCGAGGAGGCCATGCAGAACCGCATCC</w:t>
            </w:r>
          </w:p>
          <w:p w:rsidR="00F9649E" w:rsidRPr="00D10D73" w:rsidRDefault="00F9649E" w:rsidP="006D54FA">
            <w:pPr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</w:pP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GATCGACCCCGTGAAGCTGAGCAGCGGCTACAAGGACGTGATCCTGTGGTTCAGCTTCGGC</w:t>
            </w:r>
          </w:p>
        </w:tc>
      </w:tr>
      <w:tr w:rsidR="00F9649E" w:rsidRPr="00D10D73" w:rsidTr="006D54FA">
        <w:tc>
          <w:tcPr>
            <w:tcW w:w="1382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Mus </w:t>
            </w: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489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Jcat</w:t>
            </w:r>
            <w:proofErr w:type="spellEnd"/>
          </w:p>
        </w:tc>
        <w:tc>
          <w:tcPr>
            <w:tcW w:w="48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7198</w:t>
            </w:r>
          </w:p>
        </w:tc>
        <w:tc>
          <w:tcPr>
            <w:tcW w:w="45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61.39</w:t>
            </w:r>
          </w:p>
        </w:tc>
        <w:tc>
          <w:tcPr>
            <w:tcW w:w="2198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TGAGCCTGCTGACCGAGGTGGAGACCCCCACCAGGACCGGCTGGGAGTGCAACTGCAGCGGCAGCAGCGACCCCAAGCCCAAGCCCAAGCCCATGATCA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GCTGAAGTTCGGCGTGTTCTTCACCGTGCTGCTGAGCAGCGCCTACGCCCACGGCACCCCCCAGAACATCACCGACCTGTGCGCCGAGTACCACAACA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CCAGATCTACACCCTGAACGACAAGATCTTCAGCTACACCGAGAGCCTGGCCGGCAAGAGGGAGATGGCCATCATCACCTTCAAGAACGGCGCCATCTT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CAGGTGGAGGTGCCCGGCAGCCAGCACATCGACAGCCAGAAGAAGGCCATCGAGAGGATGAAGGACACCCTGAGGATCGCCTACCTGACCGAGGCCAAGG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TGGAGAAGCTGTGCGTGTGGAACAACAAGACCCCCCACGCCATCGCCGCCATCAGCATGGCCAACCTGAAGCCCAAGCCCAAGCCCGGCCTGTTCGGCG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CATCGCCGGCTTCATCGAGAACGGCTGGGAGGGCCTGATCGACGGCTGGTACGGCTTCAAGCACCAGAACGCCCAGGGCGAGGGCACCGCCGCCGACTA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AGAGCACCCAGAGCGCCATCGACCAGATCACCGGCAAGCTGAACAGGCTGATCGCCAAGACCAACCAGCAGTTCGAGCTGATCGACAACGAGTTCAACG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GGTGGAGAAGCAGATCGGCAACGTGATCAACTGGACCAGGGACAGCATCACCGAGGTGTGGAGCTACAACGCCGAGCTGCTGATCGCCATGGAGAACCA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GCACACCATCGACCTGGCCGACAGCGAGATGGACAAGCTGTACGAGAGGGTGAAGAGGCAGCTGAGGGAGAACGCCGAGGAGGACGGCACCGGCTGCTT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GAGATCTTCCACAAGTGCGACGACAACTGCATGGCCAGCATCAGGAACAACACCTACGACCACAGGAAGTACAGGGAGGAGGCCATGCAGAACAGGATC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GATCGACCCCGTGAAGCTGAGCAGCGGCTACAAGGACGTGATCCTGTGGTTCAGCTTCGGC</w:t>
            </w:r>
          </w:p>
        </w:tc>
      </w:tr>
      <w:tr w:rsidR="00F9649E" w:rsidRPr="00D10D73" w:rsidTr="006D54FA">
        <w:tc>
          <w:tcPr>
            <w:tcW w:w="1382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accharomyces cerevisiae</w:t>
            </w:r>
          </w:p>
        </w:tc>
        <w:tc>
          <w:tcPr>
            <w:tcW w:w="489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Jcat</w:t>
            </w:r>
            <w:proofErr w:type="spellEnd"/>
          </w:p>
        </w:tc>
        <w:tc>
          <w:tcPr>
            <w:tcW w:w="48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0.8873</w:t>
            </w:r>
          </w:p>
        </w:tc>
        <w:tc>
          <w:tcPr>
            <w:tcW w:w="45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2.37</w:t>
            </w:r>
          </w:p>
        </w:tc>
        <w:tc>
          <w:tcPr>
            <w:tcW w:w="2198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TGTCTTTGTTGACTGAAGTTGAAACTCCAACTAGAACTGGTTGGGAATGTAACTGTTCTGGTTCTTCTGACCCAAAGCCAAAGCCAAAGCCAATGATCA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GTTGAAGTTCGGTGTTTTCTTCACTGTTTTGTTGTCTTCTGCTTACGCTCACGGTACTCCACAAAACATCACTGACTTGTGTGCTGAATACCACAACA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TCAAATCTACACTTTGAACGACAAGATCTTCTCTTACACTGAATCTTTGGCTGGTAAGAGAGAAATGGCTATCATCACTTTCAAGAACGGTGCTATCTT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CAAGTTGAAGTTCCAGGTTCTCAACACATCGACTCTCAAAAGAAGGCTATCGAAAGAATGAAGGACACTTTGAGAATCGCTTACTTGACTGAAGCTAAGG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TTGAAAAGTTGTGTGTTTGGAACAACAAGACTCCACACGCTATCGCTGCTATCTCTATGGCTAACTTGAAGCCAAAGCCAAAGCCAGGTTTGTTCGGTG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GATAGCTGGCTTCATCGAAAACGGCTGGGAAGGTTTGATCGACGGTTGGTACGGTTTCAAGCACCAAAACGCTCAAGGTGAAGGTACTGCTGCTGACTA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AGTCTACTCAATCTGCTATCGACCAAATCACTGGTAAGTTGAACAGATTGATCGCTAAGACTAACCAACAATTCGAATTGATCGACAACGAATTCAACG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AGTTGAAAAGCAAATCGGTAACGTTATCAACTGGACTAGAGACTCTATCACTGAAGTTTGGTCTTACAACGCTGAATTGTTGATCGCTATGGAAAACCA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CACACTATCGACTTGGCTGACTCTGAAATGGACAAGTTGTACGAAAGAGTTAAGAGACAATTGAGAGAAAACGCTGAAGAAGACGGTACTGGTTGTTT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GAAATCTTCCACAAGTGTGACGACAACTGTATGGCTTCTATCAGAAACAA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t xml:space="preserve"> 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AATCGACCCAGTTAAGTTGTCTTCTGGTTACAAGGACGTTATCTTGTGG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TTCTCTTTCGGT</w:t>
            </w:r>
          </w:p>
        </w:tc>
      </w:tr>
      <w:tr w:rsidR="00F9649E" w:rsidRPr="00D10D73" w:rsidTr="006D54FA">
        <w:tc>
          <w:tcPr>
            <w:tcW w:w="1382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Escherichia coli (K12)</w:t>
            </w:r>
          </w:p>
        </w:tc>
        <w:tc>
          <w:tcPr>
            <w:tcW w:w="489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Jcat</w:t>
            </w:r>
            <w:proofErr w:type="spellEnd"/>
          </w:p>
        </w:tc>
        <w:tc>
          <w:tcPr>
            <w:tcW w:w="48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450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48.49</w:t>
            </w:r>
          </w:p>
        </w:tc>
        <w:tc>
          <w:tcPr>
            <w:tcW w:w="2198" w:type="pct"/>
          </w:tcPr>
          <w:p w:rsidR="00F9649E" w:rsidRPr="00D10D73" w:rsidRDefault="00F9649E" w:rsidP="006D54FA">
            <w:pPr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</w:pP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TGTCTCTGCTGACCGAAGTTGAAACCCCGACCCGTACCGGTTGGGAATGCAACTGCTCTGGTTCTTCTGACCCGAAACCGAAACCGAAACCGATGATCA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ACTGAAATTCGGTGTTTTCTTCACCGTTCTGCTGTCTTCTGCTTACGCTCACGGTACCCCGCAGAACATCACCGACCTGTGCGCTGAATACCACAACA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CCAGATCTACACCCTGAACGACAAAATCTTCTCTTACACCGAATCTCTGGCTGGTAAACGTGAAATGGCTATCATCACCTTCAAAAACGGTGCTATCTT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CAGGTTGAAGTTCCGGGTTCTCAGCACATCGACTCTCAGAAAAAAGCTATCGAACGTATGAAAGACACCCTGCGTATCGCTTACCTGACCGAAGCTAAAG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TTGAAAAACTGTGCGTTTGGAACAACAAAACCCCGCACGCTATCGCTGCTATCTCTATGGCTAACCTGAAACCGAAACCGAAACCGGGTCTGTTCGGTG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TATCGCTGGTTTCATCGAAAACGGTTGGGAAGGTCTGATCGACGGTTGGTACGGTTTCAAACACCAGAACGCTCAGGGTGAAGGTACCGCTGCTGACTA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AATCTACCCAGTCTGCTATCGACCAGATCACCGGTAAACTGAACCGTCTGATCGCTAAAACCAACCAGCAGTTCGAACTGATCGACAACGAATTCAACG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AGTTGAAAAACAGATCGGTAACGTTATCAACTGGACCCGTGACTCTATCACCGAAGTTTGGTCTTACAACGCTGAACTGCTGATCGCTATGGAAAACCA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GCACACCATCGACCTGGCTGACTCTGAAATGGACAAACTGTACGAACGTGTTAAACGTCAGCTGCGTGAAAACGCTGAAGAAGACGGTACCGGTTGCTTC</w:t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</w:rPr>
              <w:br/>
            </w: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lastRenderedPageBreak/>
              <w:t>GAAATCTTCCACAAATGCGACGACAACTGCATGGCTTCTATCCGTAACAACACCTACGACCACCGTAAATACCGTGAAGAAGCTATGCAGAACCGTATCC</w:t>
            </w:r>
          </w:p>
          <w:p w:rsidR="00F9649E" w:rsidRPr="00D10D73" w:rsidRDefault="00F9649E" w:rsidP="006D54FA">
            <w:pPr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</w:pPr>
            <w:r w:rsidRPr="00D10D73">
              <w:rPr>
                <w:rFonts w:asciiTheme="majorBidi" w:hAnsiTheme="majorBidi" w:cstheme="majorBidi"/>
                <w:color w:val="DCDEF2"/>
                <w:sz w:val="18"/>
                <w:szCs w:val="18"/>
                <w:shd w:val="clear" w:color="auto" w:fill="3A3C69"/>
              </w:rPr>
              <w:t>AGATCGACCCGGTTAAACTGTCTTCTGGTTACAAAGACGTTATCCTGTGGTTCTCTTTCGGT</w:t>
            </w:r>
          </w:p>
        </w:tc>
      </w:tr>
    </w:tbl>
    <w:p w:rsidR="00F9649E" w:rsidRPr="00D10D73" w:rsidRDefault="00F9649E" w:rsidP="00F9649E">
      <w:pPr>
        <w:keepNext/>
        <w:rPr>
          <w:rFonts w:asciiTheme="majorBidi" w:hAnsiTheme="majorBidi" w:cstheme="majorBidi"/>
          <w:b/>
          <w:bCs/>
          <w:sz w:val="18"/>
          <w:szCs w:val="18"/>
        </w:rPr>
      </w:pPr>
      <w:r w:rsidRPr="00D10D73"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 </w:t>
      </w:r>
    </w:p>
    <w:p w:rsidR="00F9649E" w:rsidRPr="00D10D73" w:rsidRDefault="00F9649E" w:rsidP="00F9649E">
      <w:pPr>
        <w:keepNext/>
        <w:rPr>
          <w:rFonts w:asciiTheme="majorBidi" w:hAnsiTheme="majorBidi" w:cstheme="majorBidi"/>
          <w:sz w:val="18"/>
          <w:szCs w:val="18"/>
        </w:rPr>
      </w:pPr>
      <w:r w:rsidRPr="00D10D73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4F0DB2D5" wp14:editId="5B926F5E">
            <wp:extent cx="5943600" cy="2523226"/>
            <wp:effectExtent l="0" t="0" r="0" b="0"/>
            <wp:docPr id="1" name="Picture 1" descr="C:\Users\davod jafari\OneDrive\My works\Influenza\Revision\Figure GlyC PT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vod jafari\OneDrive\My works\Influenza\Revision\Figure GlyC PT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3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49E" w:rsidRPr="00D10D73" w:rsidRDefault="00F9649E" w:rsidP="00D76349">
      <w:pPr>
        <w:pStyle w:val="Caption"/>
        <w:rPr>
          <w:rFonts w:asciiTheme="majorBidi" w:hAnsiTheme="majorBidi" w:cstheme="majorBidi"/>
          <w:b/>
          <w:bCs/>
          <w:i w:val="0"/>
          <w:iCs w:val="0"/>
        </w:rPr>
      </w:pPr>
      <w:r w:rsidRPr="00D10D73">
        <w:rPr>
          <w:rFonts w:asciiTheme="majorBidi" w:hAnsiTheme="majorBidi" w:cstheme="majorBidi"/>
          <w:b/>
          <w:bCs/>
          <w:i w:val="0"/>
          <w:iCs w:val="0"/>
        </w:rPr>
        <w:t>Figure</w:t>
      </w:r>
      <w:r w:rsidR="00D76349" w:rsidRPr="00D10D73">
        <w:rPr>
          <w:rFonts w:asciiTheme="majorBidi" w:hAnsiTheme="majorBidi" w:cstheme="majorBidi"/>
          <w:b/>
          <w:bCs/>
          <w:i w:val="0"/>
          <w:iCs w:val="0"/>
        </w:rPr>
        <w:t xml:space="preserve"> S1</w:t>
      </w:r>
      <w:r w:rsidRPr="00D10D73">
        <w:rPr>
          <w:rFonts w:asciiTheme="majorBidi" w:hAnsiTheme="majorBidi" w:cstheme="majorBidi"/>
          <w:b/>
          <w:bCs/>
          <w:i w:val="0"/>
          <w:iCs w:val="0"/>
        </w:rPr>
        <w:t xml:space="preserve">. O-glycosylation site prediction. Using </w:t>
      </w:r>
      <w:proofErr w:type="spellStart"/>
      <w:r w:rsidRPr="00D10D73">
        <w:rPr>
          <w:rFonts w:asciiTheme="majorBidi" w:hAnsiTheme="majorBidi" w:cstheme="majorBidi"/>
          <w:b/>
          <w:bCs/>
          <w:i w:val="0"/>
          <w:iCs w:val="0"/>
        </w:rPr>
        <w:t>NetOGlyC</w:t>
      </w:r>
      <w:proofErr w:type="spellEnd"/>
      <w:r w:rsidRPr="00D10D73">
        <w:rPr>
          <w:rFonts w:asciiTheme="majorBidi" w:hAnsiTheme="majorBidi" w:cstheme="majorBidi"/>
          <w:b/>
          <w:bCs/>
          <w:i w:val="0"/>
          <w:iCs w:val="0"/>
        </w:rPr>
        <w:t xml:space="preserve"> server, the potential O-glycosylation sites predicted for a) MCH-</w:t>
      </w:r>
      <w:proofErr w:type="gramStart"/>
      <w:r w:rsidRPr="00D10D73">
        <w:rPr>
          <w:rFonts w:asciiTheme="majorBidi" w:hAnsiTheme="majorBidi" w:cstheme="majorBidi"/>
          <w:b/>
          <w:bCs/>
          <w:i w:val="0"/>
          <w:iCs w:val="0"/>
        </w:rPr>
        <w:t>LR  and</w:t>
      </w:r>
      <w:proofErr w:type="gramEnd"/>
      <w:r w:rsidRPr="00D10D73">
        <w:rPr>
          <w:rFonts w:asciiTheme="majorBidi" w:hAnsiTheme="majorBidi" w:cstheme="majorBidi"/>
          <w:b/>
          <w:bCs/>
          <w:i w:val="0"/>
          <w:iCs w:val="0"/>
        </w:rPr>
        <w:t xml:space="preserve"> b) MCH.</w:t>
      </w:r>
    </w:p>
    <w:p w:rsidR="00F9649E" w:rsidRPr="00D10D73" w:rsidRDefault="00F9649E" w:rsidP="00F9649E">
      <w:pPr>
        <w:keepNext/>
        <w:rPr>
          <w:rFonts w:asciiTheme="majorBidi" w:hAnsiTheme="majorBidi" w:cstheme="majorBidi"/>
          <w:sz w:val="18"/>
          <w:szCs w:val="18"/>
        </w:rPr>
      </w:pPr>
      <w:r w:rsidRPr="00D10D73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1BC748C2" wp14:editId="473F0BA0">
            <wp:extent cx="5943600" cy="2523226"/>
            <wp:effectExtent l="0" t="0" r="0" b="0"/>
            <wp:docPr id="2" name="Picture 2" descr="C:\Users\davod jafari\OneDrive\My works\Influenza\Revision\Figure PTM N gly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avod jafari\OneDrive\My works\Influenza\Revision\Figure PTM N gly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3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49E" w:rsidRPr="00D10D73" w:rsidRDefault="00F9649E" w:rsidP="00D76349">
      <w:pPr>
        <w:pStyle w:val="Caption"/>
        <w:rPr>
          <w:rFonts w:asciiTheme="majorBidi" w:hAnsiTheme="majorBidi" w:cstheme="majorBidi"/>
          <w:b/>
          <w:bCs/>
          <w:i w:val="0"/>
          <w:iCs w:val="0"/>
        </w:rPr>
      </w:pPr>
      <w:r w:rsidRPr="00D10D73">
        <w:rPr>
          <w:rFonts w:asciiTheme="majorBidi" w:hAnsiTheme="majorBidi" w:cstheme="majorBidi"/>
          <w:b/>
          <w:bCs/>
          <w:i w:val="0"/>
          <w:iCs w:val="0"/>
        </w:rPr>
        <w:t>Figure</w:t>
      </w:r>
      <w:r w:rsidR="00D76349" w:rsidRPr="00D10D73">
        <w:rPr>
          <w:rFonts w:asciiTheme="majorBidi" w:hAnsiTheme="majorBidi" w:cstheme="majorBidi"/>
          <w:b/>
          <w:bCs/>
          <w:i w:val="0"/>
          <w:iCs w:val="0"/>
        </w:rPr>
        <w:t xml:space="preserve"> S2</w:t>
      </w:r>
      <w:r w:rsidRPr="00D10D73">
        <w:rPr>
          <w:rFonts w:asciiTheme="majorBidi" w:hAnsiTheme="majorBidi" w:cstheme="majorBidi"/>
          <w:b/>
          <w:bCs/>
          <w:i w:val="0"/>
          <w:iCs w:val="0"/>
        </w:rPr>
        <w:t xml:space="preserve">. N-glycosylation site prediction. Using </w:t>
      </w:r>
      <w:proofErr w:type="spellStart"/>
      <w:r w:rsidRPr="00D10D73">
        <w:rPr>
          <w:rFonts w:asciiTheme="majorBidi" w:hAnsiTheme="majorBidi" w:cstheme="majorBidi"/>
          <w:b/>
          <w:bCs/>
          <w:i w:val="0"/>
          <w:iCs w:val="0"/>
        </w:rPr>
        <w:t>NetNGlyC</w:t>
      </w:r>
      <w:proofErr w:type="spellEnd"/>
      <w:r w:rsidRPr="00D10D73">
        <w:rPr>
          <w:rFonts w:asciiTheme="majorBidi" w:hAnsiTheme="majorBidi" w:cstheme="majorBidi"/>
          <w:b/>
          <w:bCs/>
          <w:i w:val="0"/>
          <w:iCs w:val="0"/>
        </w:rPr>
        <w:t xml:space="preserve"> server, the potential N-glycosylation sites predicted for a) MCH-</w:t>
      </w:r>
      <w:proofErr w:type="gramStart"/>
      <w:r w:rsidRPr="00D10D73">
        <w:rPr>
          <w:rFonts w:asciiTheme="majorBidi" w:hAnsiTheme="majorBidi" w:cstheme="majorBidi"/>
          <w:b/>
          <w:bCs/>
          <w:i w:val="0"/>
          <w:iCs w:val="0"/>
        </w:rPr>
        <w:t>LR  and</w:t>
      </w:r>
      <w:proofErr w:type="gramEnd"/>
      <w:r w:rsidRPr="00D10D73">
        <w:rPr>
          <w:rFonts w:asciiTheme="majorBidi" w:hAnsiTheme="majorBidi" w:cstheme="majorBidi"/>
          <w:b/>
          <w:bCs/>
          <w:i w:val="0"/>
          <w:iCs w:val="0"/>
        </w:rPr>
        <w:t xml:space="preserve"> b) MCH.</w:t>
      </w:r>
    </w:p>
    <w:p w:rsidR="00F9649E" w:rsidRPr="00D10D73" w:rsidRDefault="00F9649E" w:rsidP="00F9649E">
      <w:pPr>
        <w:keepNext/>
        <w:rPr>
          <w:rFonts w:asciiTheme="majorBidi" w:hAnsiTheme="majorBidi" w:cstheme="majorBidi"/>
          <w:sz w:val="18"/>
          <w:szCs w:val="18"/>
        </w:rPr>
      </w:pPr>
      <w:r w:rsidRPr="00D10D73">
        <w:rPr>
          <w:rFonts w:asciiTheme="majorBidi" w:hAnsiTheme="majorBidi" w:cstheme="majorBidi"/>
          <w:noProof/>
          <w:sz w:val="18"/>
          <w:szCs w:val="18"/>
        </w:rPr>
        <w:lastRenderedPageBreak/>
        <w:drawing>
          <wp:inline distT="0" distB="0" distL="0" distR="0" wp14:anchorId="58ADC819" wp14:editId="1DE25228">
            <wp:extent cx="5943600" cy="1368613"/>
            <wp:effectExtent l="0" t="0" r="0" b="3175"/>
            <wp:docPr id="4" name="Picture 4" descr="C:\Users\davod jafari\OneDrive\My works\Influenza\Revision\Figure PTM Phosph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avod jafari\OneDrive\My works\Influenza\Revision\Figure PTM Phospho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68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49E" w:rsidRPr="00D10D73" w:rsidRDefault="00F9649E" w:rsidP="00D76349">
      <w:pPr>
        <w:pStyle w:val="Caption"/>
        <w:rPr>
          <w:rFonts w:asciiTheme="majorBidi" w:hAnsiTheme="majorBidi" w:cstheme="majorBidi"/>
          <w:b/>
          <w:bCs/>
          <w:i w:val="0"/>
          <w:iCs w:val="0"/>
        </w:rPr>
      </w:pPr>
      <w:r w:rsidRPr="00D10D73">
        <w:rPr>
          <w:rFonts w:asciiTheme="majorBidi" w:hAnsiTheme="majorBidi" w:cstheme="majorBidi"/>
          <w:b/>
          <w:bCs/>
          <w:i w:val="0"/>
          <w:iCs w:val="0"/>
        </w:rPr>
        <w:t>Figure</w:t>
      </w:r>
      <w:r w:rsidR="00D76349" w:rsidRPr="00D10D73">
        <w:rPr>
          <w:rFonts w:asciiTheme="majorBidi" w:hAnsiTheme="majorBidi" w:cstheme="majorBidi"/>
          <w:b/>
          <w:bCs/>
          <w:i w:val="0"/>
          <w:iCs w:val="0"/>
        </w:rPr>
        <w:t xml:space="preserve"> S3</w:t>
      </w:r>
      <w:r w:rsidRPr="00D10D73">
        <w:rPr>
          <w:rFonts w:asciiTheme="majorBidi" w:hAnsiTheme="majorBidi" w:cstheme="majorBidi"/>
          <w:b/>
          <w:bCs/>
          <w:i w:val="0"/>
          <w:iCs w:val="0"/>
        </w:rPr>
        <w:t xml:space="preserve">. Phosphorylation site prediction. Using </w:t>
      </w:r>
      <w:proofErr w:type="spellStart"/>
      <w:r w:rsidRPr="00D10D73">
        <w:rPr>
          <w:rFonts w:asciiTheme="majorBidi" w:hAnsiTheme="majorBidi" w:cstheme="majorBidi"/>
          <w:b/>
          <w:bCs/>
          <w:i w:val="0"/>
          <w:iCs w:val="0"/>
        </w:rPr>
        <w:t>NetPhos</w:t>
      </w:r>
      <w:proofErr w:type="spellEnd"/>
      <w:r w:rsidRPr="00D10D73">
        <w:rPr>
          <w:rFonts w:asciiTheme="majorBidi" w:hAnsiTheme="majorBidi" w:cstheme="majorBidi"/>
          <w:b/>
          <w:bCs/>
          <w:i w:val="0"/>
          <w:iCs w:val="0"/>
        </w:rPr>
        <w:t xml:space="preserve"> server, the potential phosphorylation sites predicted for a) MCH-LR and b) MCH.</w:t>
      </w:r>
    </w:p>
    <w:p w:rsidR="00F9649E" w:rsidRPr="00D10D73" w:rsidRDefault="00F9649E" w:rsidP="00F9649E">
      <w:pPr>
        <w:rPr>
          <w:rFonts w:asciiTheme="majorBidi" w:hAnsiTheme="majorBidi" w:cstheme="majorBidi"/>
          <w:sz w:val="18"/>
          <w:szCs w:val="18"/>
        </w:rPr>
      </w:pPr>
    </w:p>
    <w:p w:rsidR="00F9649E" w:rsidRPr="00D10D73" w:rsidRDefault="00F9649E" w:rsidP="00F9649E">
      <w:pPr>
        <w:rPr>
          <w:rFonts w:asciiTheme="majorBidi" w:hAnsiTheme="majorBidi" w:cstheme="majorBidi"/>
          <w:sz w:val="18"/>
          <w:szCs w:val="18"/>
        </w:rPr>
      </w:pPr>
    </w:p>
    <w:p w:rsidR="00387407" w:rsidRPr="00D10D73" w:rsidRDefault="00387407" w:rsidP="00387407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  <w:lang w:bidi="fa-IR"/>
        </w:rPr>
      </w:pPr>
      <w:r w:rsidRPr="00D10D73">
        <w:rPr>
          <w:rFonts w:asciiTheme="majorBidi" w:hAnsiTheme="majorBidi" w:cstheme="majorBidi"/>
          <w:sz w:val="18"/>
          <w:szCs w:val="18"/>
          <w:lang w:bidi="fa-IR"/>
        </w:rPr>
        <w:t>Table S14. Proteinases that potentially can cut the vaccine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37"/>
        <w:gridCol w:w="1674"/>
        <w:gridCol w:w="1886"/>
        <w:gridCol w:w="2190"/>
        <w:gridCol w:w="986"/>
        <w:gridCol w:w="1677"/>
      </w:tblGrid>
      <w:tr w:rsidR="00387407" w:rsidRPr="00D10D73" w:rsidTr="00884D25">
        <w:trPr>
          <w:trHeight w:val="20"/>
          <w:jc w:val="center"/>
        </w:trPr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hrombin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Pepsin (pH1.3)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Formic acid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hymotrypsin-high specificity (C-term to [FYW], not before P)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4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Arg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>-C proteinase</w:t>
            </w:r>
          </w:p>
        </w:tc>
      </w:tr>
      <w:tr w:rsidR="00387407" w:rsidRPr="00D10D73" w:rsidTr="00884D25">
        <w:trPr>
          <w:trHeight w:val="20"/>
          <w:jc w:val="center"/>
        </w:trPr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rypsin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Pepsin (pH&gt;2)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Glutamyl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endopeptidase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hymotrypsin-low specificity (C-term to [FYWML], not before P)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5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Asp-N endopeptidase</w:t>
            </w:r>
          </w:p>
        </w:tc>
      </w:tr>
      <w:tr w:rsidR="00387407" w:rsidRPr="00D10D73" w:rsidTr="00884D25">
        <w:trPr>
          <w:trHeight w:val="20"/>
          <w:jc w:val="center"/>
        </w:trPr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Proline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>-endopeptidase </w:t>
            </w:r>
            <w:hyperlink r:id="rId7" w:anchor="pro_note" w:history="1">
              <w:r w:rsidRPr="00D10D73">
                <w:rPr>
                  <w:rStyle w:val="Hyperlink"/>
                  <w:rFonts w:asciiTheme="majorBidi" w:hAnsiTheme="majorBidi" w:cstheme="majorBidi"/>
                  <w:sz w:val="18"/>
                  <w:szCs w:val="18"/>
                </w:rPr>
                <w:t>[*]</w:t>
              </w:r>
            </w:hyperlink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Hydroxylamine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Clostripain</w:t>
            </w:r>
            <w:proofErr w:type="spellEnd"/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6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Asp-N endopeptidase + N-terminal </w:t>
            </w: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Glu</w:t>
            </w:r>
            <w:proofErr w:type="spellEnd"/>
          </w:p>
        </w:tc>
      </w:tr>
      <w:tr w:rsidR="00387407" w:rsidRPr="00D10D73" w:rsidTr="00884D25">
        <w:trPr>
          <w:trHeight w:val="20"/>
          <w:jc w:val="center"/>
        </w:trPr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Proteinase K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Iodosobenzoic</w:t>
            </w:r>
            <w:proofErr w:type="spellEnd"/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CNBr</w:t>
            </w:r>
            <w:proofErr w:type="spellEnd"/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7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BNPS-</w:t>
            </w: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Skatole</w:t>
            </w:r>
            <w:proofErr w:type="spellEnd"/>
          </w:p>
        </w:tc>
      </w:tr>
      <w:tr w:rsidR="00387407" w:rsidRPr="00D10D73" w:rsidTr="00884D25">
        <w:trPr>
          <w:trHeight w:val="20"/>
          <w:jc w:val="center"/>
        </w:trPr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Staphylococcal peptidase I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LysC</w:t>
            </w:r>
            <w:proofErr w:type="spellEnd"/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Enterokinase</w:t>
            </w:r>
            <w:proofErr w:type="spellEnd"/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8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1</w:t>
            </w:r>
          </w:p>
        </w:tc>
      </w:tr>
      <w:tr w:rsidR="00387407" w:rsidRPr="00D10D73" w:rsidTr="00884D25">
        <w:trPr>
          <w:trHeight w:val="20"/>
          <w:jc w:val="center"/>
        </w:trPr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Tobacco etch virus protease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LysN</w:t>
            </w:r>
            <w:proofErr w:type="spellEnd"/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GranzymeB</w:t>
            </w:r>
            <w:proofErr w:type="spellEnd"/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9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2</w:t>
            </w:r>
          </w:p>
        </w:tc>
      </w:tr>
      <w:tr w:rsidR="00387407" w:rsidRPr="00D10D73" w:rsidTr="00884D25">
        <w:trPr>
          <w:trHeight w:val="20"/>
          <w:jc w:val="center"/>
        </w:trPr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Thermolysin</w:t>
            </w:r>
            <w:proofErr w:type="spellEnd"/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NTCB (2-nitro-5-thiocyanobenzoic acid)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 xml:space="preserve">Factor </w:t>
            </w:r>
            <w:proofErr w:type="spellStart"/>
            <w:r w:rsidRPr="00D10D73">
              <w:rPr>
                <w:rFonts w:asciiTheme="majorBidi" w:hAnsiTheme="majorBidi" w:cstheme="majorBidi"/>
                <w:sz w:val="18"/>
                <w:szCs w:val="18"/>
              </w:rPr>
              <w:t>Xa</w:t>
            </w:r>
            <w:proofErr w:type="spellEnd"/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10</w:t>
            </w:r>
          </w:p>
        </w:tc>
        <w:tc>
          <w:tcPr>
            <w:tcW w:w="0" w:type="auto"/>
          </w:tcPr>
          <w:p w:rsidR="00387407" w:rsidRPr="00D10D73" w:rsidRDefault="00387407" w:rsidP="00884D2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D10D73">
              <w:rPr>
                <w:rFonts w:asciiTheme="majorBidi" w:hAnsiTheme="majorBidi" w:cstheme="majorBidi"/>
                <w:sz w:val="18"/>
                <w:szCs w:val="18"/>
              </w:rPr>
              <w:t>Caspase3</w:t>
            </w:r>
          </w:p>
        </w:tc>
      </w:tr>
    </w:tbl>
    <w:p w:rsidR="00F9649E" w:rsidRPr="00D10D73" w:rsidRDefault="00F9649E">
      <w:pPr>
        <w:rPr>
          <w:rFonts w:asciiTheme="majorBidi" w:hAnsiTheme="majorBidi" w:cstheme="majorBidi"/>
          <w:sz w:val="18"/>
          <w:szCs w:val="18"/>
        </w:rPr>
      </w:pPr>
    </w:p>
    <w:sectPr w:rsidR="00F9649E" w:rsidRPr="00D10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FE1"/>
    <w:rsid w:val="000448A5"/>
    <w:rsid w:val="00220BA4"/>
    <w:rsid w:val="0025103B"/>
    <w:rsid w:val="0028067D"/>
    <w:rsid w:val="0029353B"/>
    <w:rsid w:val="002C4DBD"/>
    <w:rsid w:val="00341A2A"/>
    <w:rsid w:val="00387407"/>
    <w:rsid w:val="003E5BB4"/>
    <w:rsid w:val="003F65CA"/>
    <w:rsid w:val="00527F40"/>
    <w:rsid w:val="00607ADF"/>
    <w:rsid w:val="006D54FA"/>
    <w:rsid w:val="00884D25"/>
    <w:rsid w:val="00895C28"/>
    <w:rsid w:val="00D10D73"/>
    <w:rsid w:val="00D76349"/>
    <w:rsid w:val="00E25CD6"/>
    <w:rsid w:val="00E94C79"/>
    <w:rsid w:val="00EC5FE1"/>
    <w:rsid w:val="00F9649E"/>
    <w:rsid w:val="00FA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6F1AB"/>
  <w15:chartTrackingRefBased/>
  <w15:docId w15:val="{D844F567-51A7-4F52-9290-7E6DA1A43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C28"/>
  </w:style>
  <w:style w:type="paragraph" w:styleId="Heading1">
    <w:name w:val="heading 1"/>
    <w:basedOn w:val="Normal"/>
    <w:next w:val="Normal"/>
    <w:link w:val="Heading1Char"/>
    <w:uiPriority w:val="9"/>
    <w:qFormat/>
    <w:rsid w:val="002510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10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0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103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510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5103B"/>
    <w:pPr>
      <w:ind w:left="720"/>
      <w:contextualSpacing/>
    </w:pPr>
  </w:style>
  <w:style w:type="table" w:styleId="TableGrid">
    <w:name w:val="Table Grid"/>
    <w:basedOn w:val="TableNormal"/>
    <w:uiPriority w:val="39"/>
    <w:rsid w:val="00895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74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eb.expasy.org/cgi-bin/peptide_cutter/peptidecutter.p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2</Pages>
  <Words>2898</Words>
  <Characters>1652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d jafari</dc:creator>
  <cp:keywords/>
  <dc:description/>
  <cp:lastModifiedBy>davod jafari</cp:lastModifiedBy>
  <cp:revision>6</cp:revision>
  <dcterms:created xsi:type="dcterms:W3CDTF">2020-11-03T19:12:00Z</dcterms:created>
  <dcterms:modified xsi:type="dcterms:W3CDTF">2020-11-06T20:20:00Z</dcterms:modified>
</cp:coreProperties>
</file>